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9CBD3" w14:textId="66CF3D1D" w:rsidR="00C5714B" w:rsidRPr="00496CE0" w:rsidRDefault="00C5714B" w:rsidP="00C5714B">
      <w:pPr>
        <w:spacing w:after="120" w:line="240" w:lineRule="auto"/>
        <w:rPr>
          <w:rFonts w:ascii="Calibri" w:hAnsi="Calibri" w:cs="Calibri"/>
          <w:b/>
          <w:bCs/>
          <w:sz w:val="22"/>
          <w:szCs w:val="22"/>
        </w:rPr>
      </w:pPr>
      <w:r w:rsidRPr="00496CE0">
        <w:rPr>
          <w:rFonts w:ascii="Calibri" w:hAnsi="Calibri" w:cs="Calibri"/>
          <w:b/>
          <w:bCs/>
          <w:sz w:val="22"/>
          <w:szCs w:val="22"/>
        </w:rPr>
        <w:t xml:space="preserve">SUPPLEMENTARY DATA </w:t>
      </w:r>
      <w:r w:rsidR="00496CE0" w:rsidRPr="00496CE0">
        <w:rPr>
          <w:rFonts w:ascii="Calibri" w:hAnsi="Calibri" w:cs="Calibri"/>
          <w:b/>
          <w:bCs/>
          <w:sz w:val="22"/>
          <w:szCs w:val="22"/>
        </w:rPr>
        <w:t>4</w:t>
      </w:r>
    </w:p>
    <w:p w14:paraId="161451E1" w14:textId="77777777" w:rsidR="00496CE0" w:rsidRPr="00862CAA" w:rsidRDefault="00496CE0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D3D2EBA" w14:textId="096B003A" w:rsidR="00C5714B" w:rsidRDefault="00C5714B" w:rsidP="00C5714B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Title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Pr="7DE0CCB2">
        <w:rPr>
          <w:rFonts w:ascii="Calibri" w:eastAsia="Calibri" w:hAnsi="Calibri" w:cs="Calibri"/>
          <w:sz w:val="22"/>
          <w:szCs w:val="22"/>
        </w:rPr>
        <w:t xml:space="preserve">Source data for Figure </w:t>
      </w:r>
      <w:r w:rsidR="00381AC2">
        <w:rPr>
          <w:rFonts w:ascii="Calibri" w:eastAsia="Calibri" w:hAnsi="Calibri" w:cs="Calibri"/>
          <w:sz w:val="22"/>
          <w:szCs w:val="22"/>
        </w:rPr>
        <w:t>4</w:t>
      </w:r>
    </w:p>
    <w:p w14:paraId="1F365D94" w14:textId="3F578301" w:rsidR="00C5714B" w:rsidRDefault="00C5714B" w:rsidP="00C5714B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Legend</w:t>
      </w:r>
      <w:r w:rsidRPr="7DE0CCB2">
        <w:rPr>
          <w:rFonts w:ascii="Calibri" w:eastAsia="Calibri" w:hAnsi="Calibri" w:cs="Calibri"/>
          <w:sz w:val="22"/>
          <w:szCs w:val="22"/>
        </w:rPr>
        <w:t>: N/month outcomes for each of the following outcomes, for the total study population and for sites A and B separately:</w:t>
      </w:r>
      <w:r w:rsidR="00496CE0">
        <w:rPr>
          <w:rFonts w:ascii="Calibri" w:eastAsia="Calibri" w:hAnsi="Calibri" w:cs="Calibri"/>
          <w:sz w:val="22"/>
          <w:szCs w:val="22"/>
        </w:rPr>
        <w:t xml:space="preserve"> </w:t>
      </w:r>
      <w:r w:rsidR="00496CE0" w:rsidRPr="00496CE0">
        <w:rPr>
          <w:rFonts w:ascii="Calibri" w:eastAsia="Calibri" w:hAnsi="Calibri" w:cs="Calibri"/>
          <w:sz w:val="22"/>
          <w:szCs w:val="22"/>
        </w:rPr>
        <w:t>(a) accessed secondary mental health services ‘Community contacts’</w:t>
      </w:r>
      <w:r w:rsidR="003F73BF">
        <w:rPr>
          <w:rFonts w:ascii="Calibri" w:eastAsia="Calibri" w:hAnsi="Calibri" w:cs="Calibri"/>
          <w:sz w:val="22"/>
          <w:szCs w:val="22"/>
        </w:rPr>
        <w:t>;</w:t>
      </w:r>
      <w:r w:rsidR="00496CE0" w:rsidRPr="00496CE0">
        <w:rPr>
          <w:rFonts w:ascii="Calibri" w:eastAsia="Calibri" w:hAnsi="Calibri" w:cs="Calibri"/>
          <w:sz w:val="22"/>
          <w:szCs w:val="22"/>
        </w:rPr>
        <w:t xml:space="preserve"> (b) labour induction</w:t>
      </w:r>
      <w:r w:rsidR="003F73BF">
        <w:rPr>
          <w:rFonts w:ascii="Calibri" w:eastAsia="Calibri" w:hAnsi="Calibri" w:cs="Calibri"/>
          <w:sz w:val="22"/>
          <w:szCs w:val="22"/>
        </w:rPr>
        <w:t>;</w:t>
      </w:r>
      <w:r w:rsidR="00496CE0" w:rsidRPr="00496CE0">
        <w:rPr>
          <w:rFonts w:ascii="Calibri" w:eastAsia="Calibri" w:hAnsi="Calibri" w:cs="Calibri"/>
          <w:sz w:val="22"/>
          <w:szCs w:val="22"/>
        </w:rPr>
        <w:t xml:space="preserve"> and (c) </w:t>
      </w:r>
      <w:r w:rsidR="00496CE0">
        <w:rPr>
          <w:rFonts w:ascii="Calibri" w:eastAsia="Calibri" w:hAnsi="Calibri" w:cs="Calibri"/>
          <w:sz w:val="22"/>
          <w:szCs w:val="22"/>
        </w:rPr>
        <w:t xml:space="preserve">neonatal intensive care unit </w:t>
      </w:r>
      <w:r w:rsidR="00496CE0" w:rsidRPr="00496CE0">
        <w:rPr>
          <w:rFonts w:ascii="Calibri" w:eastAsia="Calibri" w:hAnsi="Calibri" w:cs="Calibri"/>
          <w:sz w:val="22"/>
          <w:szCs w:val="22"/>
        </w:rPr>
        <w:t xml:space="preserve">admission. </w:t>
      </w:r>
      <w:r>
        <w:rPr>
          <w:rFonts w:ascii="Calibri" w:eastAsia="Calibri" w:hAnsi="Calibri" w:cs="Calibri"/>
          <w:sz w:val="22"/>
          <w:szCs w:val="22"/>
        </w:rPr>
        <w:t>The N for outcomes with fewer than 10 events has been suppressed.</w:t>
      </w:r>
    </w:p>
    <w:p w14:paraId="03B0BF9A" w14:textId="77777777" w:rsidR="00C5714B" w:rsidRDefault="00C5714B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EB31957" w14:textId="64CE8E50" w:rsidR="00C5714B" w:rsidRPr="00862CAA" w:rsidRDefault="00C5714B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CF2BA9">
        <w:rPr>
          <w:rFonts w:ascii="Calibri" w:hAnsi="Calibri" w:cs="Calibri"/>
          <w:sz w:val="22"/>
          <w:szCs w:val="22"/>
        </w:rPr>
        <w:t>4</w:t>
      </w:r>
      <w:r w:rsidRPr="00592224">
        <w:rPr>
          <w:rFonts w:ascii="Calibri" w:eastAsia="Calibri" w:hAnsi="Calibri" w:cs="Calibri"/>
          <w:sz w:val="22"/>
          <w:szCs w:val="22"/>
        </w:rPr>
        <w:t>(a)</w:t>
      </w:r>
      <w:r>
        <w:rPr>
          <w:rFonts w:ascii="Calibri" w:eastAsia="Calibri" w:hAnsi="Calibri" w:cs="Calibri"/>
          <w:sz w:val="22"/>
          <w:szCs w:val="22"/>
        </w:rPr>
        <w:t>:</w:t>
      </w:r>
      <w:r w:rsidRPr="008E6DC6">
        <w:rPr>
          <w:rFonts w:ascii="Calibri" w:eastAsia="Calibri" w:hAnsi="Calibri" w:cs="Calibri"/>
          <w:sz w:val="22"/>
          <w:szCs w:val="22"/>
        </w:rPr>
        <w:t xml:space="preserve"> </w:t>
      </w:r>
      <w:r w:rsidR="00496CE0" w:rsidRPr="00364073">
        <w:rPr>
          <w:rFonts w:ascii="Calibri" w:eastAsia="Calibri" w:hAnsi="Calibri" w:cs="Calibri"/>
          <w:b/>
          <w:bCs/>
          <w:sz w:val="22"/>
          <w:szCs w:val="22"/>
        </w:rPr>
        <w:t>accessed secondary mental health services ‘Community contacts’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297"/>
        <w:gridCol w:w="2051"/>
        <w:gridCol w:w="647"/>
        <w:gridCol w:w="2052"/>
        <w:gridCol w:w="647"/>
        <w:gridCol w:w="1866"/>
        <w:gridCol w:w="461"/>
      </w:tblGrid>
      <w:tr w:rsidR="0054791E" w:rsidRPr="009A44AC" w14:paraId="51AF400A" w14:textId="77777777" w:rsidTr="00C219F1">
        <w:trPr>
          <w:trHeight w:val="300"/>
        </w:trPr>
        <w:tc>
          <w:tcPr>
            <w:tcW w:w="0" w:type="auto"/>
            <w:shd w:val="clear" w:color="auto" w:fill="DAE9F7" w:themeFill="text2" w:themeFillTint="1A"/>
          </w:tcPr>
          <w:p w14:paraId="067D1964" w14:textId="4A5EAA8B" w:rsidR="0054791E" w:rsidRPr="009A44AC" w:rsidRDefault="0054791E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111A7150" w14:textId="64E77BA9" w:rsidR="0054791E" w:rsidRPr="009A44AC" w:rsidRDefault="0054791E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Total population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68EC67CE" w14:textId="084D0253" w:rsidR="0054791E" w:rsidRPr="009A44AC" w:rsidRDefault="0054791E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</w:tcPr>
          <w:p w14:paraId="14302362" w14:textId="71DE6DA0" w:rsidR="0054791E" w:rsidRPr="009A44AC" w:rsidRDefault="0054791E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Site B</w:t>
            </w:r>
          </w:p>
        </w:tc>
      </w:tr>
      <w:tr w:rsidR="0054791E" w:rsidRPr="009A44AC" w14:paraId="505029EA" w14:textId="77777777" w:rsidTr="00C219F1">
        <w:trPr>
          <w:trHeight w:val="300"/>
        </w:trPr>
        <w:tc>
          <w:tcPr>
            <w:tcW w:w="0" w:type="auto"/>
          </w:tcPr>
          <w:p w14:paraId="3E18735E" w14:textId="77777777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23DAD7D" w14:textId="2F10CA41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 community contacts</w:t>
            </w:r>
          </w:p>
        </w:tc>
        <w:tc>
          <w:tcPr>
            <w:tcW w:w="0" w:type="auto"/>
          </w:tcPr>
          <w:p w14:paraId="53357631" w14:textId="322BFCAD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0E128D31" w14:textId="47B95DC6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 community contacts</w:t>
            </w:r>
          </w:p>
        </w:tc>
        <w:tc>
          <w:tcPr>
            <w:tcW w:w="0" w:type="auto"/>
          </w:tcPr>
          <w:p w14:paraId="78BF40C1" w14:textId="2D4F5C68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522759C" w14:textId="00A9D30F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 community contacts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F1A1A3B" w14:textId="3C47626B" w:rsidR="0054791E" w:rsidRPr="009A44AC" w:rsidRDefault="0054791E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FD55C0" w:rsidRPr="009A44AC" w14:paraId="04C60341" w14:textId="77777777" w:rsidTr="00C219F1">
        <w:trPr>
          <w:trHeight w:val="300"/>
        </w:trPr>
        <w:tc>
          <w:tcPr>
            <w:tcW w:w="0" w:type="auto"/>
          </w:tcPr>
          <w:p w14:paraId="0DA8209C" w14:textId="46079345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34E83E10" w14:textId="5C89434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4CA1BA69" w14:textId="18E5D64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0" w:type="auto"/>
          </w:tcPr>
          <w:p w14:paraId="2577C96F" w14:textId="5898D5B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7F776151" w14:textId="7A4B1EA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3B6A8C8" w14:textId="2E73DD93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5AFF19F" w14:textId="30C59BDE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05</w:t>
            </w:r>
          </w:p>
        </w:tc>
      </w:tr>
      <w:tr w:rsidR="00FD55C0" w:rsidRPr="009A44AC" w14:paraId="14105652" w14:textId="77777777" w:rsidTr="00C219F1">
        <w:trPr>
          <w:trHeight w:val="300"/>
        </w:trPr>
        <w:tc>
          <w:tcPr>
            <w:tcW w:w="0" w:type="auto"/>
          </w:tcPr>
          <w:p w14:paraId="10713E87" w14:textId="2BA999E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092EF011" w14:textId="4548525F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68BC6755" w14:textId="028CEB3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09</w:t>
            </w:r>
          </w:p>
        </w:tc>
        <w:tc>
          <w:tcPr>
            <w:tcW w:w="0" w:type="auto"/>
          </w:tcPr>
          <w:p w14:paraId="69A08D0E" w14:textId="2EE3B25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4F504566" w14:textId="703DFDD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B42C7E5" w14:textId="1C9E000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DC75C97" w14:textId="30B36D0A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13</w:t>
            </w:r>
          </w:p>
        </w:tc>
      </w:tr>
      <w:tr w:rsidR="00FD55C0" w:rsidRPr="009A44AC" w14:paraId="46DEBE92" w14:textId="77777777" w:rsidTr="00C219F1">
        <w:trPr>
          <w:trHeight w:val="300"/>
        </w:trPr>
        <w:tc>
          <w:tcPr>
            <w:tcW w:w="0" w:type="auto"/>
          </w:tcPr>
          <w:p w14:paraId="365BBEC7" w14:textId="24830D7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28F19B5B" w14:textId="729B71D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7E1C3CE" w14:textId="506B02E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30</w:t>
            </w:r>
          </w:p>
        </w:tc>
        <w:tc>
          <w:tcPr>
            <w:tcW w:w="0" w:type="auto"/>
          </w:tcPr>
          <w:p w14:paraId="3C33110A" w14:textId="4E38398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0E217C23" w14:textId="5E03BEB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91C0687" w14:textId="4998BEC2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44E2853" w14:textId="0E4D0142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0</w:t>
            </w:r>
          </w:p>
        </w:tc>
      </w:tr>
      <w:tr w:rsidR="00FD55C0" w:rsidRPr="009A44AC" w14:paraId="5BA2B972" w14:textId="77777777" w:rsidTr="00C219F1">
        <w:trPr>
          <w:trHeight w:val="300"/>
        </w:trPr>
        <w:tc>
          <w:tcPr>
            <w:tcW w:w="0" w:type="auto"/>
          </w:tcPr>
          <w:p w14:paraId="407BF6FA" w14:textId="52A8451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61F64951" w14:textId="0EB1246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067979F" w14:textId="3CCD9C7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76</w:t>
            </w:r>
          </w:p>
        </w:tc>
        <w:tc>
          <w:tcPr>
            <w:tcW w:w="0" w:type="auto"/>
          </w:tcPr>
          <w:p w14:paraId="5230C25E" w14:textId="4D7C479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39D81AA" w14:textId="33D40EC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8A19557" w14:textId="6DD01E49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0ACA301" w14:textId="5306FC6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4</w:t>
            </w:r>
          </w:p>
        </w:tc>
      </w:tr>
      <w:tr w:rsidR="00FD55C0" w:rsidRPr="009A44AC" w14:paraId="64DA712C" w14:textId="77777777" w:rsidTr="00C219F1">
        <w:trPr>
          <w:trHeight w:val="300"/>
        </w:trPr>
        <w:tc>
          <w:tcPr>
            <w:tcW w:w="0" w:type="auto"/>
          </w:tcPr>
          <w:p w14:paraId="772F2C09" w14:textId="1C6EE89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71A2D33D" w14:textId="0E74842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0E8EC55F" w14:textId="26FF5F3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67</w:t>
            </w:r>
          </w:p>
        </w:tc>
        <w:tc>
          <w:tcPr>
            <w:tcW w:w="0" w:type="auto"/>
          </w:tcPr>
          <w:p w14:paraId="7CD8B370" w14:textId="35A1296E" w:rsidR="00FD55C0" w:rsidRPr="009A44AC" w:rsidRDefault="003168D7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068C88D" w14:textId="458F884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287EF05" w14:textId="43743EDA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B9E2538" w14:textId="19C844B0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3</w:t>
            </w:r>
          </w:p>
        </w:tc>
      </w:tr>
      <w:tr w:rsidR="003168D7" w:rsidRPr="009A44AC" w14:paraId="3F7F07FE" w14:textId="77777777" w:rsidTr="00C219F1">
        <w:trPr>
          <w:trHeight w:val="300"/>
        </w:trPr>
        <w:tc>
          <w:tcPr>
            <w:tcW w:w="0" w:type="auto"/>
          </w:tcPr>
          <w:p w14:paraId="00BE2E4A" w14:textId="65DE621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4A8FACA2" w14:textId="4F647EE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04DE9760" w14:textId="5D644C7D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0" w:type="auto"/>
          </w:tcPr>
          <w:p w14:paraId="2BA21C7F" w14:textId="2BAA8015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A955E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52BF182" w14:textId="5F1E153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5F8BB4C" w14:textId="44FA95E4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5826BF4" w14:textId="643E2D4D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5</w:t>
            </w:r>
          </w:p>
        </w:tc>
      </w:tr>
      <w:tr w:rsidR="003168D7" w:rsidRPr="009A44AC" w14:paraId="6D9BA9FB" w14:textId="77777777" w:rsidTr="00C219F1">
        <w:trPr>
          <w:trHeight w:val="300"/>
        </w:trPr>
        <w:tc>
          <w:tcPr>
            <w:tcW w:w="0" w:type="auto"/>
          </w:tcPr>
          <w:p w14:paraId="6013C400" w14:textId="1F650543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733F3958" w14:textId="446C338E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5B87E312" w14:textId="0602B7CA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0" w:type="auto"/>
          </w:tcPr>
          <w:p w14:paraId="2AAE59B2" w14:textId="790191F2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A955E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DB3D402" w14:textId="4842D897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5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7526286" w14:textId="28345AE0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2217F13" w14:textId="260EC35D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01</w:t>
            </w:r>
          </w:p>
        </w:tc>
      </w:tr>
      <w:tr w:rsidR="003168D7" w:rsidRPr="009A44AC" w14:paraId="4F18E90E" w14:textId="77777777" w:rsidTr="00C219F1">
        <w:trPr>
          <w:trHeight w:val="300"/>
        </w:trPr>
        <w:tc>
          <w:tcPr>
            <w:tcW w:w="0" w:type="auto"/>
          </w:tcPr>
          <w:p w14:paraId="25EE4CA7" w14:textId="0187A214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1E51974D" w14:textId="19C2E74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3B26287C" w14:textId="65302154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61</w:t>
            </w:r>
          </w:p>
        </w:tc>
        <w:tc>
          <w:tcPr>
            <w:tcW w:w="0" w:type="auto"/>
          </w:tcPr>
          <w:p w14:paraId="1AB6D7A5" w14:textId="21CD664F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A955E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37B9FF1" w14:textId="02BE2C25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9DE823D" w14:textId="75A53527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9AB2763" w14:textId="4D7ABB36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0</w:t>
            </w:r>
          </w:p>
        </w:tc>
      </w:tr>
      <w:tr w:rsidR="003168D7" w:rsidRPr="009A44AC" w14:paraId="6A786CCE" w14:textId="77777777" w:rsidTr="00C219F1">
        <w:trPr>
          <w:trHeight w:val="300"/>
        </w:trPr>
        <w:tc>
          <w:tcPr>
            <w:tcW w:w="0" w:type="auto"/>
          </w:tcPr>
          <w:p w14:paraId="6AD26859" w14:textId="4B61785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1470E476" w14:textId="712F1A95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9F93285" w14:textId="371BC489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96</w:t>
            </w:r>
          </w:p>
        </w:tc>
        <w:tc>
          <w:tcPr>
            <w:tcW w:w="0" w:type="auto"/>
          </w:tcPr>
          <w:p w14:paraId="65E705F1" w14:textId="64CCB150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A955E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ADBCF6E" w14:textId="001367B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A49E900" w14:textId="5F7C038D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C7B0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0A926A8" w14:textId="3DF60E5E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2</w:t>
            </w:r>
          </w:p>
        </w:tc>
      </w:tr>
      <w:tr w:rsidR="003168D7" w:rsidRPr="009A44AC" w14:paraId="2E2240B0" w14:textId="77777777" w:rsidTr="00C219F1">
        <w:trPr>
          <w:trHeight w:val="300"/>
        </w:trPr>
        <w:tc>
          <w:tcPr>
            <w:tcW w:w="0" w:type="auto"/>
          </w:tcPr>
          <w:p w14:paraId="7F367F2D" w14:textId="755349DF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4639E1B5" w14:textId="2FD86849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594BB8A" w14:textId="1C258C7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0" w:type="auto"/>
          </w:tcPr>
          <w:p w14:paraId="41382801" w14:textId="7884E23F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A955E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26396BE" w14:textId="73DA27E4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C2A7E7B" w14:textId="4849BE70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C7B0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C07BBF1" w14:textId="465F7EC0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7</w:t>
            </w:r>
          </w:p>
        </w:tc>
      </w:tr>
      <w:tr w:rsidR="003168D7" w:rsidRPr="009A44AC" w14:paraId="42C6CC37" w14:textId="77777777" w:rsidTr="00C219F1">
        <w:trPr>
          <w:trHeight w:val="300"/>
        </w:trPr>
        <w:tc>
          <w:tcPr>
            <w:tcW w:w="0" w:type="auto"/>
          </w:tcPr>
          <w:p w14:paraId="7947EE18" w14:textId="1745DD43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055E3404" w14:textId="2A88376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9FE3D5F" w14:textId="46C159A8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07</w:t>
            </w:r>
          </w:p>
        </w:tc>
        <w:tc>
          <w:tcPr>
            <w:tcW w:w="0" w:type="auto"/>
          </w:tcPr>
          <w:p w14:paraId="5A0481AA" w14:textId="19C8C11B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9EF3A42" w14:textId="45A4D7B7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FFA6AF3" w14:textId="4F67FCDD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C7B0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7F705D4" w14:textId="55A329FA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8</w:t>
            </w:r>
          </w:p>
        </w:tc>
      </w:tr>
      <w:tr w:rsidR="00FD55C0" w:rsidRPr="009A44AC" w14:paraId="5FF85976" w14:textId="77777777" w:rsidTr="00C219F1">
        <w:trPr>
          <w:trHeight w:val="300"/>
        </w:trPr>
        <w:tc>
          <w:tcPr>
            <w:tcW w:w="0" w:type="auto"/>
          </w:tcPr>
          <w:p w14:paraId="1720FC25" w14:textId="6E460085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7581263D" w14:textId="0159360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76A4E6AC" w14:textId="567A9D4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78</w:t>
            </w:r>
          </w:p>
        </w:tc>
        <w:tc>
          <w:tcPr>
            <w:tcW w:w="0" w:type="auto"/>
          </w:tcPr>
          <w:p w14:paraId="4B58DAB0" w14:textId="38E3BF8E" w:rsidR="00FD55C0" w:rsidRPr="009A44AC" w:rsidRDefault="003168D7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ACA614A" w14:textId="317A74A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A1FE60F" w14:textId="24BB9699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AD5A1DE" w14:textId="22283A7C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9</w:t>
            </w:r>
          </w:p>
        </w:tc>
      </w:tr>
      <w:tr w:rsidR="003168D7" w:rsidRPr="009A44AC" w14:paraId="7D8C7DB7" w14:textId="77777777" w:rsidTr="00C219F1">
        <w:trPr>
          <w:trHeight w:val="300"/>
        </w:trPr>
        <w:tc>
          <w:tcPr>
            <w:tcW w:w="0" w:type="auto"/>
          </w:tcPr>
          <w:p w14:paraId="5FA71882" w14:textId="0E8EDC77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7ACADCA4" w14:textId="3B74310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37F6F4C" w14:textId="738A687B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6</w:t>
            </w:r>
          </w:p>
        </w:tc>
        <w:tc>
          <w:tcPr>
            <w:tcW w:w="0" w:type="auto"/>
          </w:tcPr>
          <w:p w14:paraId="6C8C4A49" w14:textId="6B018F4B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D0AB799" w14:textId="35E311F4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70815A1" w14:textId="6261E3E4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618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2A7724A" w14:textId="5CA87375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0</w:t>
            </w:r>
          </w:p>
        </w:tc>
      </w:tr>
      <w:tr w:rsidR="003168D7" w:rsidRPr="009A44AC" w14:paraId="212AF886" w14:textId="77777777" w:rsidTr="00C219F1">
        <w:trPr>
          <w:trHeight w:val="300"/>
        </w:trPr>
        <w:tc>
          <w:tcPr>
            <w:tcW w:w="0" w:type="auto"/>
          </w:tcPr>
          <w:p w14:paraId="5C1A97EF" w14:textId="19AC754F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12B5E986" w14:textId="414C6679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7CC7B04" w14:textId="2B03FC76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51</w:t>
            </w:r>
          </w:p>
        </w:tc>
        <w:tc>
          <w:tcPr>
            <w:tcW w:w="0" w:type="auto"/>
          </w:tcPr>
          <w:p w14:paraId="002E5412" w14:textId="72D524AA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C5BF0FD" w14:textId="75EC835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CF639E0" w14:textId="581F6B74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618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FEEA5B7" w14:textId="35370ADA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3</w:t>
            </w:r>
          </w:p>
        </w:tc>
      </w:tr>
      <w:tr w:rsidR="003168D7" w:rsidRPr="009A44AC" w14:paraId="40DE9C2B" w14:textId="77777777" w:rsidTr="00C219F1">
        <w:trPr>
          <w:trHeight w:val="300"/>
        </w:trPr>
        <w:tc>
          <w:tcPr>
            <w:tcW w:w="0" w:type="auto"/>
          </w:tcPr>
          <w:p w14:paraId="010FBD63" w14:textId="081D1465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1E510508" w14:textId="2CFD087E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253AC446" w14:textId="023BA291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15</w:t>
            </w:r>
          </w:p>
        </w:tc>
        <w:tc>
          <w:tcPr>
            <w:tcW w:w="0" w:type="auto"/>
          </w:tcPr>
          <w:p w14:paraId="2A2F3468" w14:textId="2CA1BCB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37776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FFA43BC" w14:textId="166AFE60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364D295" w14:textId="7407D265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4AFF824" w14:textId="0B4617D7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8</w:t>
            </w:r>
          </w:p>
        </w:tc>
      </w:tr>
      <w:tr w:rsidR="003168D7" w:rsidRPr="009A44AC" w14:paraId="52D7BF38" w14:textId="77777777" w:rsidTr="00C219F1">
        <w:trPr>
          <w:trHeight w:val="300"/>
        </w:trPr>
        <w:tc>
          <w:tcPr>
            <w:tcW w:w="0" w:type="auto"/>
          </w:tcPr>
          <w:p w14:paraId="57947B39" w14:textId="5EA41F1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0D0F714D" w14:textId="0164C9D6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47A5517" w14:textId="129FBE02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27</w:t>
            </w:r>
          </w:p>
        </w:tc>
        <w:tc>
          <w:tcPr>
            <w:tcW w:w="0" w:type="auto"/>
          </w:tcPr>
          <w:p w14:paraId="124356AE" w14:textId="4202AFCC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37776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C610716" w14:textId="3597499D" w:rsidR="003168D7" w:rsidRPr="009A44AC" w:rsidRDefault="003168D7" w:rsidP="003168D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B89FBEA" w14:textId="383932F8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66015EE" w14:textId="20AF7EDD" w:rsidR="003168D7" w:rsidRPr="009A44AC" w:rsidRDefault="003168D7" w:rsidP="003168D7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6</w:t>
            </w:r>
          </w:p>
        </w:tc>
      </w:tr>
      <w:tr w:rsidR="00FD55C0" w:rsidRPr="009A44AC" w14:paraId="0AD0FC96" w14:textId="77777777" w:rsidTr="00C219F1">
        <w:trPr>
          <w:trHeight w:val="300"/>
        </w:trPr>
        <w:tc>
          <w:tcPr>
            <w:tcW w:w="0" w:type="auto"/>
          </w:tcPr>
          <w:p w14:paraId="0E146BBB" w14:textId="594A6CC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2256257" w14:textId="3D9219C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0F3A5BE1" w14:textId="28F44B7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48</w:t>
            </w:r>
          </w:p>
        </w:tc>
        <w:tc>
          <w:tcPr>
            <w:tcW w:w="0" w:type="auto"/>
          </w:tcPr>
          <w:p w14:paraId="22674DDB" w14:textId="16BA91E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70227E08" w14:textId="0E7CDD0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4DA549B" w14:textId="05E86D13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CB42877" w14:textId="57B48623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9</w:t>
            </w:r>
          </w:p>
        </w:tc>
      </w:tr>
      <w:tr w:rsidR="00FD55C0" w:rsidRPr="009A44AC" w14:paraId="11FFC7E7" w14:textId="77777777" w:rsidTr="00C219F1">
        <w:trPr>
          <w:trHeight w:val="300"/>
        </w:trPr>
        <w:tc>
          <w:tcPr>
            <w:tcW w:w="0" w:type="auto"/>
          </w:tcPr>
          <w:p w14:paraId="190D22DB" w14:textId="173B246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612FDA3F" w14:textId="2BA5DAB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03D4820D" w14:textId="14C4F035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0" w:type="auto"/>
          </w:tcPr>
          <w:p w14:paraId="6D225112" w14:textId="5189C45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88D000C" w14:textId="2D3DE5F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9FCEE75" w14:textId="09B8951E" w:rsidR="00FD55C0" w:rsidRPr="009A44AC" w:rsidRDefault="003168D7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BF221DF" w14:textId="5F171B49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7</w:t>
            </w:r>
          </w:p>
        </w:tc>
      </w:tr>
      <w:tr w:rsidR="00FD55C0" w:rsidRPr="009A44AC" w14:paraId="70C01059" w14:textId="77777777" w:rsidTr="00C219F1">
        <w:trPr>
          <w:trHeight w:val="300"/>
        </w:trPr>
        <w:tc>
          <w:tcPr>
            <w:tcW w:w="0" w:type="auto"/>
          </w:tcPr>
          <w:p w14:paraId="0589650F" w14:textId="52F103D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49604490" w14:textId="5C8EE9A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0D331F75" w14:textId="71A5960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0" w:type="auto"/>
          </w:tcPr>
          <w:p w14:paraId="6F5ADE6D" w14:textId="1D691F8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C13F06A" w14:textId="64EBFB0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65C94EA" w14:textId="78C2BA22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1E0E2C7" w14:textId="149713A4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6</w:t>
            </w:r>
          </w:p>
        </w:tc>
      </w:tr>
      <w:tr w:rsidR="00FD55C0" w:rsidRPr="009A44AC" w14:paraId="2A0E4CA1" w14:textId="77777777" w:rsidTr="00C219F1">
        <w:trPr>
          <w:trHeight w:val="300"/>
        </w:trPr>
        <w:tc>
          <w:tcPr>
            <w:tcW w:w="0" w:type="auto"/>
          </w:tcPr>
          <w:p w14:paraId="00A3DC41" w14:textId="032C7F2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329DB3F2" w14:textId="1C2DDEE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670D23C7" w14:textId="26CD904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9</w:t>
            </w:r>
          </w:p>
        </w:tc>
        <w:tc>
          <w:tcPr>
            <w:tcW w:w="0" w:type="auto"/>
          </w:tcPr>
          <w:p w14:paraId="4E5C4086" w14:textId="12E6E34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44243676" w14:textId="3EAA8C7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0F49F12" w14:textId="0E3ED7DF" w:rsidR="00FD55C0" w:rsidRPr="009A44AC" w:rsidRDefault="003168D7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85972F8" w14:textId="3FE9B55F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6</w:t>
            </w:r>
          </w:p>
        </w:tc>
      </w:tr>
      <w:tr w:rsidR="00FD55C0" w:rsidRPr="009A44AC" w14:paraId="7212096F" w14:textId="77777777" w:rsidTr="00C219F1">
        <w:trPr>
          <w:trHeight w:val="300"/>
        </w:trPr>
        <w:tc>
          <w:tcPr>
            <w:tcW w:w="0" w:type="auto"/>
          </w:tcPr>
          <w:p w14:paraId="0E5E1B22" w14:textId="5D1702A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193D7CBD" w14:textId="25D3163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66E70BEA" w14:textId="2E0823E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04</w:t>
            </w:r>
          </w:p>
        </w:tc>
        <w:tc>
          <w:tcPr>
            <w:tcW w:w="0" w:type="auto"/>
          </w:tcPr>
          <w:p w14:paraId="48E1AE03" w14:textId="6B01408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4DD790B" w14:textId="2A164D9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2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A953725" w14:textId="68A6B4C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18447D8" w14:textId="37A74CDA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6</w:t>
            </w:r>
          </w:p>
        </w:tc>
      </w:tr>
      <w:tr w:rsidR="00FD55C0" w:rsidRPr="009A44AC" w14:paraId="1CE1B6B6" w14:textId="77777777" w:rsidTr="00C219F1">
        <w:trPr>
          <w:trHeight w:val="300"/>
        </w:trPr>
        <w:tc>
          <w:tcPr>
            <w:tcW w:w="0" w:type="auto"/>
          </w:tcPr>
          <w:p w14:paraId="6120B8F6" w14:textId="56CD10A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2C34AC4F" w14:textId="4D829ED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7BC318AE" w14:textId="2713C68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70</w:t>
            </w:r>
          </w:p>
        </w:tc>
        <w:tc>
          <w:tcPr>
            <w:tcW w:w="0" w:type="auto"/>
          </w:tcPr>
          <w:p w14:paraId="75DA2090" w14:textId="11C9A72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4C2031E4" w14:textId="001F18C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4478CA5" w14:textId="1E17E9B9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FA4FBA9" w14:textId="797DB84C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8</w:t>
            </w:r>
          </w:p>
        </w:tc>
      </w:tr>
      <w:tr w:rsidR="00FD55C0" w:rsidRPr="009A44AC" w14:paraId="294F2C97" w14:textId="77777777" w:rsidTr="00C219F1">
        <w:trPr>
          <w:trHeight w:val="300"/>
        </w:trPr>
        <w:tc>
          <w:tcPr>
            <w:tcW w:w="0" w:type="auto"/>
          </w:tcPr>
          <w:p w14:paraId="623027AC" w14:textId="140443D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3D74DE5E" w14:textId="49D8C32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47839384" w14:textId="1BC46F7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76</w:t>
            </w:r>
          </w:p>
        </w:tc>
        <w:tc>
          <w:tcPr>
            <w:tcW w:w="0" w:type="auto"/>
          </w:tcPr>
          <w:p w14:paraId="0F28B7B2" w14:textId="441C9F7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281BE495" w14:textId="191DC72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BB329E3" w14:textId="77D33130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15D397E" w14:textId="03C937E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9</w:t>
            </w:r>
          </w:p>
        </w:tc>
      </w:tr>
      <w:tr w:rsidR="00FD55C0" w:rsidRPr="009A44AC" w14:paraId="06F4DB4C" w14:textId="77777777" w:rsidTr="00C219F1">
        <w:trPr>
          <w:trHeight w:val="300"/>
        </w:trPr>
        <w:tc>
          <w:tcPr>
            <w:tcW w:w="0" w:type="auto"/>
          </w:tcPr>
          <w:p w14:paraId="2544C20D" w14:textId="02AC386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5FB66D85" w14:textId="49A2285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74947D67" w14:textId="6CF2C25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17</w:t>
            </w:r>
          </w:p>
        </w:tc>
        <w:tc>
          <w:tcPr>
            <w:tcW w:w="0" w:type="auto"/>
          </w:tcPr>
          <w:p w14:paraId="3D905928" w14:textId="6CFBE66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5B92760" w14:textId="16C2E77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DABBA9E" w14:textId="3CAFD210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9B6B4D2" w14:textId="16F17D53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2</w:t>
            </w:r>
          </w:p>
        </w:tc>
      </w:tr>
      <w:tr w:rsidR="00FD55C0" w:rsidRPr="009A44AC" w14:paraId="515AFED8" w14:textId="77777777" w:rsidTr="00C219F1">
        <w:trPr>
          <w:trHeight w:val="300"/>
        </w:trPr>
        <w:tc>
          <w:tcPr>
            <w:tcW w:w="0" w:type="auto"/>
          </w:tcPr>
          <w:p w14:paraId="523A7F37" w14:textId="23FD577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3BCE1184" w14:textId="33A18FC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6B82C247" w14:textId="58159CB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12</w:t>
            </w:r>
          </w:p>
        </w:tc>
        <w:tc>
          <w:tcPr>
            <w:tcW w:w="0" w:type="auto"/>
          </w:tcPr>
          <w:p w14:paraId="391EFE08" w14:textId="7D6581F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7504434F" w14:textId="3A37159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2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C142419" w14:textId="444D433B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C715340" w14:textId="164B8372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1</w:t>
            </w:r>
          </w:p>
        </w:tc>
      </w:tr>
      <w:tr w:rsidR="00FD55C0" w:rsidRPr="009A44AC" w14:paraId="0F9CCEF5" w14:textId="77777777" w:rsidTr="00C219F1">
        <w:trPr>
          <w:trHeight w:val="300"/>
        </w:trPr>
        <w:tc>
          <w:tcPr>
            <w:tcW w:w="0" w:type="auto"/>
          </w:tcPr>
          <w:p w14:paraId="141BD7DF" w14:textId="4911F82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730CF6B1" w14:textId="4A67E0C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5360E5DA" w14:textId="0E26FBA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54</w:t>
            </w:r>
          </w:p>
        </w:tc>
        <w:tc>
          <w:tcPr>
            <w:tcW w:w="0" w:type="auto"/>
          </w:tcPr>
          <w:p w14:paraId="32937160" w14:textId="3399E02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5D712BE4" w14:textId="31387BD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89920B3" w14:textId="77ECA394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494B5F4" w14:textId="2D1E317C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1</w:t>
            </w:r>
          </w:p>
        </w:tc>
      </w:tr>
      <w:tr w:rsidR="00FD55C0" w:rsidRPr="009A44AC" w14:paraId="00EF854D" w14:textId="77777777" w:rsidTr="00C219F1">
        <w:trPr>
          <w:trHeight w:val="300"/>
        </w:trPr>
        <w:tc>
          <w:tcPr>
            <w:tcW w:w="0" w:type="auto"/>
          </w:tcPr>
          <w:p w14:paraId="6E6FD605" w14:textId="5168F0C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7539A5E3" w14:textId="60DC1BA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3F9DEF39" w14:textId="771DCF4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24</w:t>
            </w:r>
          </w:p>
        </w:tc>
        <w:tc>
          <w:tcPr>
            <w:tcW w:w="0" w:type="auto"/>
          </w:tcPr>
          <w:p w14:paraId="1D03FBDB" w14:textId="58383D8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3CE1BE26" w14:textId="009E4F4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FEF8CA7" w14:textId="3DC06159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802DF65" w14:textId="1C83C1EA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34</w:t>
            </w:r>
          </w:p>
        </w:tc>
      </w:tr>
      <w:tr w:rsidR="00FD55C0" w:rsidRPr="009A44AC" w14:paraId="209095F9" w14:textId="77777777" w:rsidTr="00C219F1">
        <w:trPr>
          <w:trHeight w:val="300"/>
        </w:trPr>
        <w:tc>
          <w:tcPr>
            <w:tcW w:w="0" w:type="auto"/>
          </w:tcPr>
          <w:p w14:paraId="2D96868F" w14:textId="41EA575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lastRenderedPageBreak/>
              <w:t>2022-02</w:t>
            </w:r>
          </w:p>
        </w:tc>
        <w:tc>
          <w:tcPr>
            <w:tcW w:w="0" w:type="auto"/>
          </w:tcPr>
          <w:p w14:paraId="4540A923" w14:textId="116FCED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5CA58798" w14:textId="095F6E1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80</w:t>
            </w:r>
          </w:p>
        </w:tc>
        <w:tc>
          <w:tcPr>
            <w:tcW w:w="0" w:type="auto"/>
          </w:tcPr>
          <w:p w14:paraId="48BFF56E" w14:textId="5743585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7374C8A" w14:textId="4DA1405F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06B3894" w14:textId="0F161992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396AC33" w14:textId="2134299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8</w:t>
            </w:r>
          </w:p>
        </w:tc>
      </w:tr>
      <w:tr w:rsidR="00FD55C0" w:rsidRPr="009A44AC" w14:paraId="1DD08A2B" w14:textId="77777777" w:rsidTr="00C219F1">
        <w:trPr>
          <w:trHeight w:val="300"/>
        </w:trPr>
        <w:tc>
          <w:tcPr>
            <w:tcW w:w="0" w:type="auto"/>
          </w:tcPr>
          <w:p w14:paraId="286CF375" w14:textId="5624816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1F32EA6C" w14:textId="3E4B9E4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7F57FB7C" w14:textId="7603EFC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0" w:type="auto"/>
          </w:tcPr>
          <w:p w14:paraId="589EE183" w14:textId="3BB12E1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23E43F7" w14:textId="174295F5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2C8214C" w14:textId="6249B61F" w:rsidR="00FD55C0" w:rsidRPr="009A44AC" w:rsidRDefault="003168D7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37C6AC8" w14:textId="0A7E792D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9</w:t>
            </w:r>
          </w:p>
        </w:tc>
      </w:tr>
      <w:tr w:rsidR="00FD55C0" w:rsidRPr="009A44AC" w14:paraId="07D92B9E" w14:textId="77777777" w:rsidTr="00C219F1">
        <w:trPr>
          <w:trHeight w:val="300"/>
        </w:trPr>
        <w:tc>
          <w:tcPr>
            <w:tcW w:w="0" w:type="auto"/>
          </w:tcPr>
          <w:p w14:paraId="137A9484" w14:textId="518581D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219FAAD0" w14:textId="7AE7FE9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0568A2B1" w14:textId="311F9DB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46</w:t>
            </w:r>
          </w:p>
        </w:tc>
        <w:tc>
          <w:tcPr>
            <w:tcW w:w="0" w:type="auto"/>
          </w:tcPr>
          <w:p w14:paraId="7ED959D1" w14:textId="67FCE08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35793F2" w14:textId="6B3E268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5BC5A81" w14:textId="4ED7520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152156C" w14:textId="52062131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0</w:t>
            </w:r>
          </w:p>
        </w:tc>
      </w:tr>
      <w:tr w:rsidR="00FD55C0" w:rsidRPr="009A44AC" w14:paraId="28D22DDC" w14:textId="77777777" w:rsidTr="00C219F1">
        <w:trPr>
          <w:trHeight w:val="300"/>
        </w:trPr>
        <w:tc>
          <w:tcPr>
            <w:tcW w:w="0" w:type="auto"/>
          </w:tcPr>
          <w:p w14:paraId="7AFB6609" w14:textId="09D2259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61EDC2C7" w14:textId="6CB2AF2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7956362A" w14:textId="1DF558C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79</w:t>
            </w:r>
          </w:p>
        </w:tc>
        <w:tc>
          <w:tcPr>
            <w:tcW w:w="0" w:type="auto"/>
          </w:tcPr>
          <w:p w14:paraId="48E02D49" w14:textId="311282B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B3621DC" w14:textId="2E2C5FE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575BAEE" w14:textId="076741EB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7347315" w14:textId="1E9017D1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1</w:t>
            </w:r>
          </w:p>
        </w:tc>
      </w:tr>
      <w:tr w:rsidR="00FD55C0" w:rsidRPr="009A44AC" w14:paraId="52B37988" w14:textId="77777777" w:rsidTr="00C219F1">
        <w:trPr>
          <w:trHeight w:val="300"/>
        </w:trPr>
        <w:tc>
          <w:tcPr>
            <w:tcW w:w="0" w:type="auto"/>
          </w:tcPr>
          <w:p w14:paraId="657C835B" w14:textId="5DF9C715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3C01F284" w14:textId="0831291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31C195FC" w14:textId="6102814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0" w:type="auto"/>
          </w:tcPr>
          <w:p w14:paraId="15543F18" w14:textId="05CAC21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C052B73" w14:textId="4E84F0C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60833D5" w14:textId="2C41B2C6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F2C8CA9" w14:textId="4C2FB04E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2</w:t>
            </w:r>
          </w:p>
        </w:tc>
      </w:tr>
      <w:tr w:rsidR="00FD55C0" w:rsidRPr="009A44AC" w14:paraId="6E828B26" w14:textId="77777777" w:rsidTr="00C219F1">
        <w:trPr>
          <w:trHeight w:val="300"/>
        </w:trPr>
        <w:tc>
          <w:tcPr>
            <w:tcW w:w="0" w:type="auto"/>
          </w:tcPr>
          <w:p w14:paraId="4A9C1EA7" w14:textId="525762A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389FD6B1" w14:textId="4C2F459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66FC0DE1" w14:textId="4C8D287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4</w:t>
            </w:r>
          </w:p>
        </w:tc>
        <w:tc>
          <w:tcPr>
            <w:tcW w:w="0" w:type="auto"/>
          </w:tcPr>
          <w:p w14:paraId="749013D2" w14:textId="07F0060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655621D" w14:textId="1E241DC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8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B9A8384" w14:textId="255E8ABC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F63EA8C" w14:textId="243E302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1</w:t>
            </w:r>
          </w:p>
        </w:tc>
      </w:tr>
      <w:tr w:rsidR="00FD55C0" w:rsidRPr="009A44AC" w14:paraId="149320AB" w14:textId="77777777" w:rsidTr="00C219F1">
        <w:trPr>
          <w:trHeight w:val="300"/>
        </w:trPr>
        <w:tc>
          <w:tcPr>
            <w:tcW w:w="0" w:type="auto"/>
          </w:tcPr>
          <w:p w14:paraId="0B1C2863" w14:textId="7D71257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2E5A1917" w14:textId="571B399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51816145" w14:textId="4A7E1C7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38</w:t>
            </w:r>
          </w:p>
        </w:tc>
        <w:tc>
          <w:tcPr>
            <w:tcW w:w="0" w:type="auto"/>
          </w:tcPr>
          <w:p w14:paraId="2D97C86B" w14:textId="1AB49C2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32F073B5" w14:textId="1DD75AD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B295AB8" w14:textId="6C564791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782BF68" w14:textId="7DB16B1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2</w:t>
            </w:r>
          </w:p>
        </w:tc>
      </w:tr>
      <w:tr w:rsidR="00FD55C0" w:rsidRPr="009A44AC" w14:paraId="78BF73DA" w14:textId="77777777" w:rsidTr="00C219F1">
        <w:trPr>
          <w:trHeight w:val="300"/>
        </w:trPr>
        <w:tc>
          <w:tcPr>
            <w:tcW w:w="0" w:type="auto"/>
          </w:tcPr>
          <w:p w14:paraId="0C0A15C3" w14:textId="78B837C6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27ED759D" w14:textId="75963AD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5BC5D702" w14:textId="1F5B530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62</w:t>
            </w:r>
          </w:p>
        </w:tc>
        <w:tc>
          <w:tcPr>
            <w:tcW w:w="0" w:type="auto"/>
          </w:tcPr>
          <w:p w14:paraId="63A9E997" w14:textId="535A4012" w:rsidR="00FD55C0" w:rsidRPr="009A44AC" w:rsidRDefault="003168D7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87334AE" w14:textId="35F4792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C09DCB5" w14:textId="6AABFE4E" w:rsidR="00FD55C0" w:rsidRPr="009A44AC" w:rsidRDefault="003168D7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AEE44E1" w14:textId="739E82A6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1</w:t>
            </w:r>
          </w:p>
        </w:tc>
      </w:tr>
      <w:tr w:rsidR="00FD55C0" w:rsidRPr="009A44AC" w14:paraId="4ADD32B9" w14:textId="77777777" w:rsidTr="00C219F1">
        <w:trPr>
          <w:trHeight w:val="300"/>
        </w:trPr>
        <w:tc>
          <w:tcPr>
            <w:tcW w:w="0" w:type="auto"/>
          </w:tcPr>
          <w:p w14:paraId="2C763B94" w14:textId="4E40A17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71621105" w14:textId="3ADC8673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5A33E620" w14:textId="391EB2C2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89</w:t>
            </w:r>
          </w:p>
        </w:tc>
        <w:tc>
          <w:tcPr>
            <w:tcW w:w="0" w:type="auto"/>
          </w:tcPr>
          <w:p w14:paraId="25B423B5" w14:textId="2D5C7AC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0ACA9A91" w14:textId="4FDF4FF4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ECA0F38" w14:textId="4C436ACE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0A6CB5D8" w14:textId="12875E6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9</w:t>
            </w:r>
          </w:p>
        </w:tc>
      </w:tr>
      <w:tr w:rsidR="00FD55C0" w:rsidRPr="009A44AC" w14:paraId="1580CE30" w14:textId="77777777" w:rsidTr="00C219F1">
        <w:trPr>
          <w:trHeight w:val="300"/>
        </w:trPr>
        <w:tc>
          <w:tcPr>
            <w:tcW w:w="0" w:type="auto"/>
          </w:tcPr>
          <w:p w14:paraId="280EF16C" w14:textId="207E1EE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4CC6991C" w14:textId="39C2001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9EC97A4" w14:textId="62894AA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57</w:t>
            </w:r>
          </w:p>
        </w:tc>
        <w:tc>
          <w:tcPr>
            <w:tcW w:w="0" w:type="auto"/>
          </w:tcPr>
          <w:p w14:paraId="7E11BADD" w14:textId="5742E02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093A9D29" w14:textId="3B9EDFB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41F6AC3" w14:textId="3972A8E5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14135A58" w14:textId="3E564786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1</w:t>
            </w:r>
          </w:p>
        </w:tc>
      </w:tr>
      <w:tr w:rsidR="00FD55C0" w:rsidRPr="009A44AC" w14:paraId="565874CD" w14:textId="77777777" w:rsidTr="00C219F1">
        <w:trPr>
          <w:trHeight w:val="300"/>
        </w:trPr>
        <w:tc>
          <w:tcPr>
            <w:tcW w:w="0" w:type="auto"/>
          </w:tcPr>
          <w:p w14:paraId="132A37FB" w14:textId="217550C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5DF9311E" w14:textId="6A7DFC1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3BDE2CB5" w14:textId="7E3D508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0" w:type="auto"/>
          </w:tcPr>
          <w:p w14:paraId="45888CDA" w14:textId="1021685F" w:rsidR="00FD55C0" w:rsidRPr="009A44AC" w:rsidRDefault="003168D7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2906E13" w14:textId="4B43223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8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6F4DD41" w14:textId="31100B81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5FE3E61" w14:textId="6E8AD0DE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4</w:t>
            </w:r>
          </w:p>
        </w:tc>
      </w:tr>
      <w:tr w:rsidR="00FD55C0" w:rsidRPr="009A44AC" w14:paraId="1882702A" w14:textId="77777777" w:rsidTr="00C219F1">
        <w:trPr>
          <w:trHeight w:val="300"/>
        </w:trPr>
        <w:tc>
          <w:tcPr>
            <w:tcW w:w="0" w:type="auto"/>
          </w:tcPr>
          <w:p w14:paraId="47844947" w14:textId="2CA7A9BF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5CE843C3" w14:textId="1039AA3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557C64CF" w14:textId="0F44084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11</w:t>
            </w:r>
          </w:p>
        </w:tc>
        <w:tc>
          <w:tcPr>
            <w:tcW w:w="0" w:type="auto"/>
          </w:tcPr>
          <w:p w14:paraId="24B0305E" w14:textId="33CB8309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63C3BE0" w14:textId="216ED26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4FFC2C3" w14:textId="0C1A4596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573B6536" w14:textId="4858B2F7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1</w:t>
            </w:r>
          </w:p>
        </w:tc>
      </w:tr>
      <w:tr w:rsidR="00FD55C0" w:rsidRPr="009A44AC" w14:paraId="45B782FA" w14:textId="77777777" w:rsidTr="00C219F1">
        <w:trPr>
          <w:trHeight w:val="300"/>
        </w:trPr>
        <w:tc>
          <w:tcPr>
            <w:tcW w:w="0" w:type="auto"/>
          </w:tcPr>
          <w:p w14:paraId="0E6C62B3" w14:textId="3727CF9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3AC853BC" w14:textId="0194CA6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324133CE" w14:textId="442639EC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77</w:t>
            </w:r>
          </w:p>
        </w:tc>
        <w:tc>
          <w:tcPr>
            <w:tcW w:w="0" w:type="auto"/>
          </w:tcPr>
          <w:p w14:paraId="3FA5D81B" w14:textId="0873D2BA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8604BAA" w14:textId="5E67D4A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63E1635" w14:textId="57D2FFF2" w:rsidR="00FD55C0" w:rsidRPr="009A44AC" w:rsidRDefault="003168D7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3713FF9C" w14:textId="4D12EAF1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30</w:t>
            </w:r>
          </w:p>
        </w:tc>
      </w:tr>
      <w:tr w:rsidR="00FD55C0" w:rsidRPr="009A44AC" w14:paraId="4C2D7874" w14:textId="77777777" w:rsidTr="00C219F1">
        <w:trPr>
          <w:trHeight w:val="300"/>
        </w:trPr>
        <w:tc>
          <w:tcPr>
            <w:tcW w:w="0" w:type="auto"/>
          </w:tcPr>
          <w:p w14:paraId="6C68591B" w14:textId="0D54A1F7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547610DC" w14:textId="6167722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50719938" w14:textId="5893C56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92</w:t>
            </w:r>
          </w:p>
        </w:tc>
        <w:tc>
          <w:tcPr>
            <w:tcW w:w="0" w:type="auto"/>
          </w:tcPr>
          <w:p w14:paraId="1A9316DD" w14:textId="0CB8A38B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17E0DC5A" w14:textId="2266D620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2C6DA5AE" w14:textId="78F1135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7DF583F1" w14:textId="42C3CF1E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1</w:t>
            </w:r>
          </w:p>
        </w:tc>
      </w:tr>
      <w:tr w:rsidR="00FD55C0" w:rsidRPr="009A44AC" w14:paraId="17B1EBBC" w14:textId="77777777" w:rsidTr="00C219F1">
        <w:trPr>
          <w:trHeight w:val="300"/>
        </w:trPr>
        <w:tc>
          <w:tcPr>
            <w:tcW w:w="0" w:type="auto"/>
          </w:tcPr>
          <w:p w14:paraId="75C9736A" w14:textId="02D631BD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2820B6C8" w14:textId="4D94B21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0A10CD48" w14:textId="5C811FA1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0" w:type="auto"/>
          </w:tcPr>
          <w:p w14:paraId="0BBF9622" w14:textId="27432398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4FEF46D4" w14:textId="55B94D1E" w:rsidR="00FD55C0" w:rsidRPr="009A44AC" w:rsidRDefault="00FD55C0" w:rsidP="00C219F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6AE44BFC" w14:textId="531A137C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</w:tcPr>
          <w:p w14:paraId="4ED9DB83" w14:textId="5A1E1038" w:rsidR="00FD55C0" w:rsidRPr="009A44AC" w:rsidRDefault="00FD55C0" w:rsidP="00C219F1">
            <w:pPr>
              <w:spacing w:after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44A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20</w:t>
            </w:r>
          </w:p>
        </w:tc>
      </w:tr>
    </w:tbl>
    <w:p w14:paraId="4372C947" w14:textId="78DC850A" w:rsidR="7F326A82" w:rsidRDefault="7F326A82" w:rsidP="7F326A82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12EB94BE" w14:textId="2E3D958D" w:rsidR="00C5714B" w:rsidRDefault="00C5714B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D15C09">
        <w:rPr>
          <w:rFonts w:ascii="Calibri" w:hAnsi="Calibri" w:cs="Calibri"/>
          <w:sz w:val="22"/>
          <w:szCs w:val="22"/>
        </w:rPr>
        <w:t xml:space="preserve">Supplementary Data </w:t>
      </w:r>
      <w:r w:rsidR="00E64A7F" w:rsidRPr="00D15C09">
        <w:rPr>
          <w:rFonts w:ascii="Calibri" w:hAnsi="Calibri" w:cs="Calibri"/>
          <w:sz w:val="22"/>
          <w:szCs w:val="22"/>
        </w:rPr>
        <w:t>4</w:t>
      </w:r>
      <w:r w:rsidRPr="00D15C09">
        <w:rPr>
          <w:rFonts w:ascii="Calibri" w:eastAsia="Calibri" w:hAnsi="Calibri" w:cs="Calibri"/>
          <w:sz w:val="22"/>
          <w:szCs w:val="22"/>
        </w:rPr>
        <w:t xml:space="preserve">(b): </w:t>
      </w:r>
      <w:r w:rsidR="00496CE0" w:rsidRPr="00D15C09">
        <w:rPr>
          <w:rFonts w:ascii="Calibri" w:eastAsia="Calibri" w:hAnsi="Calibri" w:cs="Calibri"/>
          <w:b/>
          <w:bCs/>
          <w:sz w:val="22"/>
          <w:szCs w:val="22"/>
        </w:rPr>
        <w:t>labour ind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857"/>
        <w:gridCol w:w="669"/>
        <w:gridCol w:w="1857"/>
        <w:gridCol w:w="669"/>
      </w:tblGrid>
      <w:tr w:rsidR="00152881" w:rsidRPr="007A44E8" w14:paraId="572D7CBE" w14:textId="77777777" w:rsidTr="00152881">
        <w:trPr>
          <w:trHeight w:val="285"/>
        </w:trPr>
        <w:tc>
          <w:tcPr>
            <w:tcW w:w="0" w:type="auto"/>
            <w:shd w:val="clear" w:color="auto" w:fill="DAE9F7" w:themeFill="text2" w:themeFillTint="1A"/>
            <w:noWrap/>
          </w:tcPr>
          <w:p w14:paraId="55B43DBA" w14:textId="7D3D3D62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56D852DA" w14:textId="7729BD82" w:rsidR="00152881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70EE6C7F" w14:textId="2C761B7B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152881" w:rsidRPr="007A44E8" w14:paraId="2E2101FD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</w:tcPr>
          <w:p w14:paraId="3F1D1548" w14:textId="3862D6CF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2232560F" w14:textId="0A4E2AA8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labour induction</w:t>
            </w:r>
          </w:p>
        </w:tc>
        <w:tc>
          <w:tcPr>
            <w:tcW w:w="0" w:type="auto"/>
          </w:tcPr>
          <w:p w14:paraId="001C4742" w14:textId="51CE7940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1B1EC5" w14:textId="67C3C217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labour induct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78202A" w14:textId="77777777" w:rsidR="00152881" w:rsidRPr="007A44E8" w:rsidRDefault="00152881" w:rsidP="001528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334B2D" w:rsidRPr="007A44E8" w14:paraId="086BDD3F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AB8EA3F" w14:textId="28B1C7D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49CE4B3E" w14:textId="790E7EB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4</w:t>
            </w:r>
          </w:p>
        </w:tc>
        <w:tc>
          <w:tcPr>
            <w:tcW w:w="0" w:type="auto"/>
          </w:tcPr>
          <w:p w14:paraId="0A29707B" w14:textId="3C21077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338931" w14:textId="5115BBB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2304B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334B2D" w:rsidRPr="007A44E8" w14:paraId="3954627A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4FB8383" w14:textId="474D87F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3D9F287C" w14:textId="694224A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  <w:tc>
          <w:tcPr>
            <w:tcW w:w="0" w:type="auto"/>
          </w:tcPr>
          <w:p w14:paraId="1DE1026D" w14:textId="29841AC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374DCE" w14:textId="22053A6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B0AAE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334B2D" w:rsidRPr="007A44E8" w14:paraId="681955A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A5B2AA3" w14:textId="04669D73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3AC7AABB" w14:textId="436C7AA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  <w:tc>
          <w:tcPr>
            <w:tcW w:w="0" w:type="auto"/>
          </w:tcPr>
          <w:p w14:paraId="18ED91E5" w14:textId="33AB24E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07FA4E" w14:textId="02A2CE0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1A68D6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334B2D" w:rsidRPr="007A44E8" w14:paraId="26B6B2A4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9235AE0" w14:textId="6FB3028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55982180" w14:textId="4A8A4B3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0" w:type="auto"/>
          </w:tcPr>
          <w:p w14:paraId="484A17B2" w14:textId="3675481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EE67DB" w14:textId="2AB0A43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131DF7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334B2D" w:rsidRPr="007A44E8" w14:paraId="0532CD1E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98C46E8" w14:textId="4174759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222C8B8A" w14:textId="699FA9B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</w:t>
            </w:r>
          </w:p>
        </w:tc>
        <w:tc>
          <w:tcPr>
            <w:tcW w:w="0" w:type="auto"/>
          </w:tcPr>
          <w:p w14:paraId="21F1FF2E" w14:textId="2D3DCA9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6E674C" w14:textId="14E14BF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7DA321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334B2D" w:rsidRPr="007A44E8" w14:paraId="2A01EA2B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07B319E" w14:textId="2BCF200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5C9782D0" w14:textId="31D01C2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6</w:t>
            </w:r>
          </w:p>
        </w:tc>
        <w:tc>
          <w:tcPr>
            <w:tcW w:w="0" w:type="auto"/>
          </w:tcPr>
          <w:p w14:paraId="3B825954" w14:textId="17D5141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F56938" w14:textId="2AF6E40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D280C9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334B2D" w:rsidRPr="007A44E8" w14:paraId="6138735F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0810757" w14:textId="440BA88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3F1BCE76" w14:textId="63F2FB8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0" w:type="auto"/>
          </w:tcPr>
          <w:p w14:paraId="28CC5D36" w14:textId="7BA7540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4F217B" w14:textId="31D1224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C45E1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334B2D" w:rsidRPr="007A44E8" w14:paraId="3B245540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080297B" w14:textId="0E4CCE3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28C47B38" w14:textId="583BA76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0" w:type="auto"/>
          </w:tcPr>
          <w:p w14:paraId="14B7E4CB" w14:textId="039125D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4985E1" w14:textId="06D15C0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A1B58B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</w:tr>
      <w:tr w:rsidR="00334B2D" w:rsidRPr="007A44E8" w14:paraId="49CD66C0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3ED3386" w14:textId="338FA39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56F43767" w14:textId="2C3A7DE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  <w:tc>
          <w:tcPr>
            <w:tcW w:w="0" w:type="auto"/>
          </w:tcPr>
          <w:p w14:paraId="71FE563D" w14:textId="5AFD726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408A9D" w14:textId="6BEF509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129262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334B2D" w:rsidRPr="007A44E8" w14:paraId="6341BC0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4E682E" w14:textId="2882C32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5651E4D9" w14:textId="59C25AA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1EC52CFB" w14:textId="101C399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A3B164" w14:textId="2EBE51B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D92D94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334B2D" w:rsidRPr="007A44E8" w14:paraId="072E2A36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D9B403F" w14:textId="3B84671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1283C4D0" w14:textId="1CEE92B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  <w:tc>
          <w:tcPr>
            <w:tcW w:w="0" w:type="auto"/>
          </w:tcPr>
          <w:p w14:paraId="64222731" w14:textId="077FC77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59DC9D" w14:textId="558CB83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712DC8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</w:t>
            </w:r>
          </w:p>
        </w:tc>
      </w:tr>
      <w:tr w:rsidR="00334B2D" w:rsidRPr="007A44E8" w14:paraId="4C4DFB1F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98019DA" w14:textId="617477C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4EF36C72" w14:textId="279AD56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</w:t>
            </w:r>
          </w:p>
        </w:tc>
        <w:tc>
          <w:tcPr>
            <w:tcW w:w="0" w:type="auto"/>
          </w:tcPr>
          <w:p w14:paraId="6B941E96" w14:textId="79F9FF9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9873E7" w14:textId="15A0A55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A35768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334B2D" w:rsidRPr="007A44E8" w14:paraId="1B925DC9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C32AD11" w14:textId="4C233E7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13A6BBFF" w14:textId="6215163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9</w:t>
            </w:r>
          </w:p>
        </w:tc>
        <w:tc>
          <w:tcPr>
            <w:tcW w:w="0" w:type="auto"/>
          </w:tcPr>
          <w:p w14:paraId="7E86DF41" w14:textId="5E02D5B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2DE01E" w14:textId="6912DC9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FBBC55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334B2D" w:rsidRPr="007A44E8" w14:paraId="6DBBC933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97BC0B" w14:textId="7F20582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224BCE90" w14:textId="3FAB0AB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6</w:t>
            </w:r>
          </w:p>
        </w:tc>
        <w:tc>
          <w:tcPr>
            <w:tcW w:w="0" w:type="auto"/>
          </w:tcPr>
          <w:p w14:paraId="51403504" w14:textId="1FC80FF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4753BA" w14:textId="13E0633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63E86E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334B2D" w:rsidRPr="007A44E8" w14:paraId="55BEF87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4F718CF" w14:textId="16E208B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71746BC2" w14:textId="5B0FB3D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1A56E88A" w14:textId="0472155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8DDD73" w14:textId="723835C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755746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334B2D" w:rsidRPr="007A44E8" w14:paraId="5A427913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D93FC5" w14:textId="787416F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1BEAC92D" w14:textId="0D1C8DB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</w:t>
            </w:r>
          </w:p>
        </w:tc>
        <w:tc>
          <w:tcPr>
            <w:tcW w:w="0" w:type="auto"/>
          </w:tcPr>
          <w:p w14:paraId="19347CBF" w14:textId="1B7639B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AE2FA0" w14:textId="27845CD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65CD90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334B2D" w:rsidRPr="007A44E8" w14:paraId="23AE8117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41036B2" w14:textId="18A2B39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686EBB69" w14:textId="78982E3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7B1887AD" w14:textId="013240B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9EC7AD" w14:textId="6D51712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5F00D3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</w:t>
            </w:r>
          </w:p>
        </w:tc>
      </w:tr>
      <w:tr w:rsidR="00334B2D" w:rsidRPr="007A44E8" w14:paraId="13C117AF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BD9B0E" w14:textId="34D06D0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03FDBED8" w14:textId="10394B2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</w:tcPr>
          <w:p w14:paraId="388F0703" w14:textId="0104A31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A4E324" w14:textId="73E71AD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AA95D9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334B2D" w:rsidRPr="007A44E8" w14:paraId="1157511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57A0746" w14:textId="3AF2FF0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79103265" w14:textId="2514132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7D6A3FB4" w14:textId="0E2FB94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11D2C7" w14:textId="5B5C254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CFDB9C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334B2D" w:rsidRPr="007A44E8" w14:paraId="6959E6DB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BF700F1" w14:textId="172EA1D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36AC7791" w14:textId="41113B6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0" w:type="auto"/>
          </w:tcPr>
          <w:p w14:paraId="1173CBC6" w14:textId="4D1FA7E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EDCA7B" w14:textId="44100C1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7DB16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334B2D" w:rsidRPr="007A44E8" w14:paraId="660385D1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41C738" w14:textId="73025C1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5E8621E" w14:textId="7DFA622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  <w:tc>
          <w:tcPr>
            <w:tcW w:w="0" w:type="auto"/>
          </w:tcPr>
          <w:p w14:paraId="4F090BEA" w14:textId="099393D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F9D187" w14:textId="7DB9A47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E7F3DE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</w:t>
            </w:r>
          </w:p>
        </w:tc>
      </w:tr>
      <w:tr w:rsidR="00334B2D" w:rsidRPr="007A44E8" w14:paraId="624431A4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FAA18F8" w14:textId="3C949D2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36F872B3" w14:textId="46CDDD1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0" w:type="auto"/>
          </w:tcPr>
          <w:p w14:paraId="74551391" w14:textId="62A69F2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43F1D3" w14:textId="701D815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A125DC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334B2D" w:rsidRPr="007A44E8" w14:paraId="0A1A2BEE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F4454F5" w14:textId="2C5E9CB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2F61F0F5" w14:textId="2F963A3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  <w:tc>
          <w:tcPr>
            <w:tcW w:w="0" w:type="auto"/>
          </w:tcPr>
          <w:p w14:paraId="5B65A27F" w14:textId="31435BB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4A0A63" w14:textId="4D43716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7D3D6D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334B2D" w:rsidRPr="007A44E8" w14:paraId="784AF25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698367B" w14:textId="44AE07D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1269408C" w14:textId="1E3B838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  <w:tc>
          <w:tcPr>
            <w:tcW w:w="0" w:type="auto"/>
          </w:tcPr>
          <w:p w14:paraId="6ADDF91F" w14:textId="6C323EE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2D3B46" w14:textId="60BECA7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47F8F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334B2D" w:rsidRPr="007A44E8" w14:paraId="5FE89F44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E846FDA" w14:textId="6370BA1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07F322FA" w14:textId="4627CFF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</w:t>
            </w:r>
          </w:p>
        </w:tc>
        <w:tc>
          <w:tcPr>
            <w:tcW w:w="0" w:type="auto"/>
          </w:tcPr>
          <w:p w14:paraId="15918A98" w14:textId="00623FD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CD9CBB" w14:textId="5506FBB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02ABD8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334B2D" w:rsidRPr="007A44E8" w14:paraId="5B1EA07A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60C4B66" w14:textId="76A1155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351C25CC" w14:textId="0F8C5A8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  <w:tc>
          <w:tcPr>
            <w:tcW w:w="0" w:type="auto"/>
          </w:tcPr>
          <w:p w14:paraId="13E2C679" w14:textId="16795CC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A3A45F" w14:textId="77167F3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E5C061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334B2D" w:rsidRPr="007A44E8" w14:paraId="06925672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6D5BA1D" w14:textId="1CBDBCC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5C46A0DC" w14:textId="3A6AD92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0" w:type="auto"/>
          </w:tcPr>
          <w:p w14:paraId="1C95F296" w14:textId="30190EE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378DFB" w14:textId="5328B8C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4EB19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334B2D" w:rsidRPr="007A44E8" w14:paraId="2D75DBC5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25BC1F1" w14:textId="35FEC02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59404252" w14:textId="3420F8B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  <w:tc>
          <w:tcPr>
            <w:tcW w:w="0" w:type="auto"/>
          </w:tcPr>
          <w:p w14:paraId="113D3742" w14:textId="6FF2399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67375C" w14:textId="1063A1B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C398DE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334B2D" w:rsidRPr="007A44E8" w14:paraId="75942A04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62EB4A4" w14:textId="091D9C8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1CF04F09" w14:textId="112A76D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  <w:tc>
          <w:tcPr>
            <w:tcW w:w="0" w:type="auto"/>
          </w:tcPr>
          <w:p w14:paraId="4A14D9F8" w14:textId="251D9FD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820072" w14:textId="76F4807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57F8F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334B2D" w:rsidRPr="007A44E8" w14:paraId="4B4EBB38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89C59EA" w14:textId="500B18D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4CB0C2B3" w14:textId="58016EC3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  <w:tc>
          <w:tcPr>
            <w:tcW w:w="0" w:type="auto"/>
          </w:tcPr>
          <w:p w14:paraId="342A303C" w14:textId="4A03129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A4B613" w14:textId="239600F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E9AE0D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</w:tr>
      <w:tr w:rsidR="00334B2D" w:rsidRPr="007A44E8" w14:paraId="1EC13237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3C2ECDF" w14:textId="54C517F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7023F67F" w14:textId="6BBF6D0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9</w:t>
            </w:r>
          </w:p>
        </w:tc>
        <w:tc>
          <w:tcPr>
            <w:tcW w:w="0" w:type="auto"/>
          </w:tcPr>
          <w:p w14:paraId="2EB46BA9" w14:textId="29C7B1D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5E5CBE" w14:textId="17E2BAC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1893E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334B2D" w:rsidRPr="007A44E8" w14:paraId="29F3FF4F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C334576" w14:textId="283473F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41A481F8" w14:textId="73D28F8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  <w:tc>
          <w:tcPr>
            <w:tcW w:w="0" w:type="auto"/>
          </w:tcPr>
          <w:p w14:paraId="5F1AEE1E" w14:textId="6FD80FB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76EAE5" w14:textId="78FA9EA1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1E37D2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334B2D" w:rsidRPr="007A44E8" w14:paraId="4C423E9C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06284E5" w14:textId="7F515E0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3DB40EF0" w14:textId="7EB48163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  <w:tc>
          <w:tcPr>
            <w:tcW w:w="0" w:type="auto"/>
          </w:tcPr>
          <w:p w14:paraId="3FADEB26" w14:textId="6DD49D36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1D5100" w14:textId="4FB3BF0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B96004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334B2D" w:rsidRPr="007A44E8" w14:paraId="07B984B7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7C41408" w14:textId="6F92606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45607C26" w14:textId="679F867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3</w:t>
            </w:r>
          </w:p>
        </w:tc>
        <w:tc>
          <w:tcPr>
            <w:tcW w:w="0" w:type="auto"/>
          </w:tcPr>
          <w:p w14:paraId="21879134" w14:textId="6DF73BA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36A766" w14:textId="225C2E1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C0B133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334B2D" w:rsidRPr="007A44E8" w14:paraId="54DDA67E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070FABC" w14:textId="5D8952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005DA770" w14:textId="2496D33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0" w:type="auto"/>
          </w:tcPr>
          <w:p w14:paraId="23ED15EF" w14:textId="4932C73E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ECDB4" w14:textId="706C289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C661F5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334B2D" w:rsidRPr="007A44E8" w14:paraId="6C793801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918D202" w14:textId="782D939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7307C9F7" w14:textId="291C21E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</w:tcPr>
          <w:p w14:paraId="0CDBEB0A" w14:textId="374DA14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A9B59F" w14:textId="3EF25DDD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A97E2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</w:t>
            </w:r>
          </w:p>
        </w:tc>
      </w:tr>
      <w:tr w:rsidR="00334B2D" w:rsidRPr="007A44E8" w14:paraId="2041058C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A4F6835" w14:textId="07840B6F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79FA47DD" w14:textId="36F8264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</w:t>
            </w:r>
          </w:p>
        </w:tc>
        <w:tc>
          <w:tcPr>
            <w:tcW w:w="0" w:type="auto"/>
          </w:tcPr>
          <w:p w14:paraId="11A3DC27" w14:textId="68E02BD5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6E2D95" w14:textId="500F674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D7968D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334B2D" w:rsidRPr="007A44E8" w14:paraId="252CD08E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67ED18D" w14:textId="6FB7534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42714809" w14:textId="0CF2C30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</w:t>
            </w:r>
          </w:p>
        </w:tc>
        <w:tc>
          <w:tcPr>
            <w:tcW w:w="0" w:type="auto"/>
          </w:tcPr>
          <w:p w14:paraId="0EE55F4F" w14:textId="5830EAF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023F1D" w14:textId="7D0EF8F2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3C0F3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334B2D" w:rsidRPr="007A44E8" w14:paraId="1F28F4A4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AA74795" w14:textId="670390B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78DF9229" w14:textId="2D441658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0" w:type="auto"/>
          </w:tcPr>
          <w:p w14:paraId="33F7382A" w14:textId="2819F9C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407E8E" w14:textId="356B852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43F5AA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334B2D" w:rsidRPr="007A44E8" w14:paraId="7E5E056C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BC53258" w14:textId="0ED4352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2E7DD169" w14:textId="5B0A27D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</w:tcPr>
          <w:p w14:paraId="2BD768D6" w14:textId="2FA784BA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D29F1B" w14:textId="16D618B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2EBF7F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334B2D" w:rsidRPr="007A44E8" w14:paraId="13AD57F1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9F906BC" w14:textId="7E08874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75EF6427" w14:textId="16305424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  <w:tc>
          <w:tcPr>
            <w:tcW w:w="0" w:type="auto"/>
          </w:tcPr>
          <w:p w14:paraId="7BE23057" w14:textId="57189E93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65EB48" w14:textId="20F1C3C0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000639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  <w:tr w:rsidR="00334B2D" w:rsidRPr="007A44E8" w14:paraId="372DBDA6" w14:textId="77777777" w:rsidTr="00152881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E5B2E66" w14:textId="283B05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7212D312" w14:textId="191B796B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</w:t>
            </w:r>
          </w:p>
        </w:tc>
        <w:tc>
          <w:tcPr>
            <w:tcW w:w="0" w:type="auto"/>
          </w:tcPr>
          <w:p w14:paraId="57384E20" w14:textId="4E0DAFD9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295B96" w14:textId="2113077C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AB4357" w14:textId="77777777" w:rsidR="00334B2D" w:rsidRPr="007A44E8" w:rsidRDefault="00334B2D" w:rsidP="00334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A44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</w:t>
            </w:r>
          </w:p>
        </w:tc>
      </w:tr>
    </w:tbl>
    <w:p w14:paraId="0090DD52" w14:textId="77777777" w:rsidR="00D01169" w:rsidRPr="00862CAA" w:rsidRDefault="00D01169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p w14:paraId="20C3F9E0" w14:textId="6323D29A" w:rsidR="00C5714B" w:rsidRPr="00862CAA" w:rsidRDefault="00C5714B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862CAA">
        <w:rPr>
          <w:rFonts w:ascii="Calibri" w:hAnsi="Calibri" w:cs="Calibri"/>
          <w:sz w:val="22"/>
          <w:szCs w:val="22"/>
        </w:rPr>
        <w:t xml:space="preserve">Supplementary Data </w:t>
      </w:r>
      <w:r w:rsidR="00E64A7F">
        <w:rPr>
          <w:rFonts w:ascii="Calibri" w:hAnsi="Calibri" w:cs="Calibri"/>
          <w:sz w:val="22"/>
          <w:szCs w:val="22"/>
        </w:rPr>
        <w:t>4</w:t>
      </w:r>
      <w:r w:rsidRPr="00592224">
        <w:rPr>
          <w:rFonts w:ascii="Calibri" w:eastAsia="Calibri" w:hAnsi="Calibri" w:cs="Calibri"/>
          <w:sz w:val="22"/>
          <w:szCs w:val="22"/>
        </w:rPr>
        <w:t>(c)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="00496CE0" w:rsidRPr="00E64A7F">
        <w:rPr>
          <w:rFonts w:ascii="Calibri" w:eastAsia="Calibri" w:hAnsi="Calibri" w:cs="Calibri"/>
          <w:b/>
          <w:bCs/>
          <w:sz w:val="22"/>
          <w:szCs w:val="22"/>
        </w:rPr>
        <w:t xml:space="preserve">Neonatal intensive care unit </w:t>
      </w:r>
      <w:r w:rsidR="00E64A7F">
        <w:rPr>
          <w:rFonts w:ascii="Calibri" w:eastAsia="Calibri" w:hAnsi="Calibri" w:cs="Calibri"/>
          <w:b/>
          <w:bCs/>
          <w:sz w:val="22"/>
          <w:szCs w:val="22"/>
        </w:rPr>
        <w:t xml:space="preserve">(NICU) </w:t>
      </w:r>
      <w:r w:rsidR="00496CE0" w:rsidRPr="00E64A7F">
        <w:rPr>
          <w:rFonts w:ascii="Calibri" w:eastAsia="Calibri" w:hAnsi="Calibri" w:cs="Calibri"/>
          <w:b/>
          <w:bCs/>
          <w:sz w:val="22"/>
          <w:szCs w:val="22"/>
        </w:rPr>
        <w:t>admi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875"/>
        <w:gridCol w:w="669"/>
        <w:gridCol w:w="1875"/>
        <w:gridCol w:w="669"/>
        <w:gridCol w:w="1875"/>
        <w:gridCol w:w="669"/>
      </w:tblGrid>
      <w:tr w:rsidR="00DD79C6" w:rsidRPr="0082653F" w14:paraId="52A3F60B" w14:textId="77777777" w:rsidTr="0082653F">
        <w:trPr>
          <w:trHeight w:val="300"/>
        </w:trPr>
        <w:tc>
          <w:tcPr>
            <w:tcW w:w="0" w:type="auto"/>
            <w:shd w:val="clear" w:color="auto" w:fill="DAE9F7" w:themeFill="text2" w:themeFillTint="1A"/>
          </w:tcPr>
          <w:p w14:paraId="2BBE7597" w14:textId="2779560C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271834D1" w14:textId="047ED5E0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population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1980B456" w14:textId="7F0F79D0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3F3F76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2F4DDA5F" w14:textId="25AC7340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DD79C6" w:rsidRPr="0082653F" w14:paraId="4D19A14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2C03C3E" w14:textId="77777777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F435B5" w14:textId="20D9E8AF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NICU admissions</w:t>
            </w:r>
          </w:p>
        </w:tc>
        <w:tc>
          <w:tcPr>
            <w:tcW w:w="0" w:type="auto"/>
            <w:shd w:val="clear" w:color="auto" w:fill="FFFFFF" w:themeFill="background1"/>
          </w:tcPr>
          <w:p w14:paraId="63BD4DC6" w14:textId="76379B76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</w:tcPr>
          <w:p w14:paraId="779F82BD" w14:textId="6DC5781C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NICU admissions</w:t>
            </w:r>
          </w:p>
        </w:tc>
        <w:tc>
          <w:tcPr>
            <w:tcW w:w="0" w:type="auto"/>
            <w:shd w:val="clear" w:color="auto" w:fill="FFFFFF" w:themeFill="background1"/>
          </w:tcPr>
          <w:p w14:paraId="3D678E5D" w14:textId="7AE60A9C" w:rsidR="00DD79C6" w:rsidRPr="0082653F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D2856D" w14:textId="1131B260" w:rsidR="00DD79C6" w:rsidRPr="002F2A4C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65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NICU admissio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5563BE" w14:textId="76A439E0" w:rsidR="00DD79C6" w:rsidRPr="002F2A4C" w:rsidRDefault="00DD79C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82653F" w:rsidRPr="0082653F" w14:paraId="44DAAF1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3B4CA76" w14:textId="73AC144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  <w:shd w:val="clear" w:color="auto" w:fill="FFFFFF" w:themeFill="background1"/>
          </w:tcPr>
          <w:p w14:paraId="4327037D" w14:textId="1070D55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</w:tcPr>
          <w:p w14:paraId="4ABDA428" w14:textId="0691B25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6</w:t>
            </w:r>
          </w:p>
        </w:tc>
        <w:tc>
          <w:tcPr>
            <w:tcW w:w="0" w:type="auto"/>
            <w:shd w:val="clear" w:color="auto" w:fill="FFFFFF" w:themeFill="background1"/>
          </w:tcPr>
          <w:p w14:paraId="561F63D1" w14:textId="623826F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0D453BF2" w14:textId="1F3C1DD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624B8F" w14:textId="7C7CADAB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F96F1D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82653F" w:rsidRPr="0082653F" w14:paraId="0512F491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FA7A141" w14:textId="2B94027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  <w:shd w:val="clear" w:color="auto" w:fill="FFFFFF" w:themeFill="background1"/>
          </w:tcPr>
          <w:p w14:paraId="01072C96" w14:textId="4B3E49F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0B46246D" w14:textId="6D5D852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9</w:t>
            </w:r>
          </w:p>
        </w:tc>
        <w:tc>
          <w:tcPr>
            <w:tcW w:w="0" w:type="auto"/>
            <w:shd w:val="clear" w:color="auto" w:fill="FFFFFF" w:themeFill="background1"/>
          </w:tcPr>
          <w:p w14:paraId="7B6D0E1D" w14:textId="2EBBD7C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21C36B4B" w14:textId="77516AA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3E1361" w14:textId="67EC9DC2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7A3C36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</w:tr>
      <w:tr w:rsidR="0082653F" w:rsidRPr="0082653F" w14:paraId="00CBA0FC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4A203D8" w14:textId="682FCBD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  <w:shd w:val="clear" w:color="auto" w:fill="FFFFFF" w:themeFill="background1"/>
          </w:tcPr>
          <w:p w14:paraId="181E05D6" w14:textId="6A3093C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</w:tcPr>
          <w:p w14:paraId="52D298FD" w14:textId="246004B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0</w:t>
            </w:r>
          </w:p>
        </w:tc>
        <w:tc>
          <w:tcPr>
            <w:tcW w:w="0" w:type="auto"/>
            <w:shd w:val="clear" w:color="auto" w:fill="FFFFFF" w:themeFill="background1"/>
          </w:tcPr>
          <w:p w14:paraId="4008C6E4" w14:textId="1201937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2BC2EB8D" w14:textId="6184150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02AE81" w14:textId="5C764382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ED9555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82653F" w:rsidRPr="0082653F" w14:paraId="0A6C943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2EB3DEB" w14:textId="0CAB3EC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  <w:shd w:val="clear" w:color="auto" w:fill="FFFFFF" w:themeFill="background1"/>
          </w:tcPr>
          <w:p w14:paraId="2BDF3ED4" w14:textId="51A570F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2E7A0709" w14:textId="01D8162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6</w:t>
            </w:r>
          </w:p>
        </w:tc>
        <w:tc>
          <w:tcPr>
            <w:tcW w:w="0" w:type="auto"/>
            <w:shd w:val="clear" w:color="auto" w:fill="FFFFFF" w:themeFill="background1"/>
          </w:tcPr>
          <w:p w14:paraId="7495F950" w14:textId="607BC4E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388A763D" w14:textId="073EDBF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55442E" w14:textId="092BE8FD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5472B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82653F" w:rsidRPr="0082653F" w14:paraId="2540F19B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646A186" w14:textId="209381E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  <w:shd w:val="clear" w:color="auto" w:fill="FFFFFF" w:themeFill="background1"/>
          </w:tcPr>
          <w:p w14:paraId="22957666" w14:textId="58281F5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5AEBE937" w14:textId="40ED139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7</w:t>
            </w:r>
          </w:p>
        </w:tc>
        <w:tc>
          <w:tcPr>
            <w:tcW w:w="0" w:type="auto"/>
            <w:shd w:val="clear" w:color="auto" w:fill="FFFFFF" w:themeFill="background1"/>
          </w:tcPr>
          <w:p w14:paraId="29FDD514" w14:textId="6183FE4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09E4220E" w14:textId="1FBF1DA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C5C7F5" w14:textId="4E659479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94E6A2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82653F" w:rsidRPr="0082653F" w14:paraId="11835C09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11BB4C5" w14:textId="55EB443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  <w:shd w:val="clear" w:color="auto" w:fill="FFFFFF" w:themeFill="background1"/>
          </w:tcPr>
          <w:p w14:paraId="23295644" w14:textId="7703352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03DF29D3" w14:textId="343E0D4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9</w:t>
            </w:r>
          </w:p>
        </w:tc>
        <w:tc>
          <w:tcPr>
            <w:tcW w:w="0" w:type="auto"/>
            <w:shd w:val="clear" w:color="auto" w:fill="FFFFFF" w:themeFill="background1"/>
          </w:tcPr>
          <w:p w14:paraId="24DF3720" w14:textId="113F87C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22528FD5" w14:textId="4D47E14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588EEE" w14:textId="50AEFCB8" w:rsidR="0082653F" w:rsidRPr="002F2A4C" w:rsidRDefault="007D216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704A07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82653F" w:rsidRPr="0082653F" w14:paraId="50EB1BEA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C3246DD" w14:textId="3DA424B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  <w:shd w:val="clear" w:color="auto" w:fill="FFFFFF" w:themeFill="background1"/>
          </w:tcPr>
          <w:p w14:paraId="41375371" w14:textId="5C9145D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0288F0A5" w14:textId="378B3D6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9</w:t>
            </w:r>
          </w:p>
        </w:tc>
        <w:tc>
          <w:tcPr>
            <w:tcW w:w="0" w:type="auto"/>
            <w:shd w:val="clear" w:color="auto" w:fill="FFFFFF" w:themeFill="background1"/>
          </w:tcPr>
          <w:p w14:paraId="247F053E" w14:textId="1DF064E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37F8E148" w14:textId="2A5C390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32F376" w14:textId="4D35D025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B2C776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82653F" w:rsidRPr="0082653F" w14:paraId="4E3B0ADD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A12501C" w14:textId="5D21E95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  <w:shd w:val="clear" w:color="auto" w:fill="FFFFFF" w:themeFill="background1"/>
          </w:tcPr>
          <w:p w14:paraId="37AF432D" w14:textId="5550712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59B0F4CE" w14:textId="45345FC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1</w:t>
            </w:r>
          </w:p>
        </w:tc>
        <w:tc>
          <w:tcPr>
            <w:tcW w:w="0" w:type="auto"/>
            <w:shd w:val="clear" w:color="auto" w:fill="FFFFFF" w:themeFill="background1"/>
          </w:tcPr>
          <w:p w14:paraId="10024BAE" w14:textId="3A1AD6C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431E0756" w14:textId="32AE8E0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5A0E8F" w14:textId="3FB7FA18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ED3B51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82653F" w:rsidRPr="0082653F" w14:paraId="13F69899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7DECB682" w14:textId="7902369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  <w:shd w:val="clear" w:color="auto" w:fill="FFFFFF" w:themeFill="background1"/>
          </w:tcPr>
          <w:p w14:paraId="6748D6F8" w14:textId="4F835F5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706BE05A" w14:textId="2155083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6</w:t>
            </w:r>
          </w:p>
        </w:tc>
        <w:tc>
          <w:tcPr>
            <w:tcW w:w="0" w:type="auto"/>
            <w:shd w:val="clear" w:color="auto" w:fill="FFFFFF" w:themeFill="background1"/>
          </w:tcPr>
          <w:p w14:paraId="09AFEE3B" w14:textId="143F1D3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3D530315" w14:textId="544FEF6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C39594" w14:textId="234ADA93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4E1FFD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82653F" w:rsidRPr="0082653F" w14:paraId="3268FFF9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4EE7809" w14:textId="64F4A28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  <w:shd w:val="clear" w:color="auto" w:fill="FFFFFF" w:themeFill="background1"/>
          </w:tcPr>
          <w:p w14:paraId="7453A648" w14:textId="0FAE187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481F1C7B" w14:textId="7971D30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7</w:t>
            </w:r>
          </w:p>
        </w:tc>
        <w:tc>
          <w:tcPr>
            <w:tcW w:w="0" w:type="auto"/>
            <w:shd w:val="clear" w:color="auto" w:fill="FFFFFF" w:themeFill="background1"/>
          </w:tcPr>
          <w:p w14:paraId="60E06282" w14:textId="1B385EA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1B2FEDA5" w14:textId="5C948F8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6E333A" w14:textId="06AA1F1D" w:rsidR="0082653F" w:rsidRPr="002F2A4C" w:rsidRDefault="007D216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B01F8C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82653F" w:rsidRPr="0082653F" w14:paraId="1520920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B8BE83C" w14:textId="180C226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  <w:shd w:val="clear" w:color="auto" w:fill="FFFFFF" w:themeFill="background1"/>
          </w:tcPr>
          <w:p w14:paraId="1118A243" w14:textId="3749F6C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79159E68" w14:textId="3C04C18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7</w:t>
            </w:r>
          </w:p>
        </w:tc>
        <w:tc>
          <w:tcPr>
            <w:tcW w:w="0" w:type="auto"/>
            <w:shd w:val="clear" w:color="auto" w:fill="FFFFFF" w:themeFill="background1"/>
          </w:tcPr>
          <w:p w14:paraId="1CA2FAF2" w14:textId="10EC2CF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3381E0B2" w14:textId="4F85EF0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BEFBE6" w14:textId="55EA67F5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D2784D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82653F" w:rsidRPr="0082653F" w14:paraId="1906C957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8B8746A" w14:textId="2491CCC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  <w:shd w:val="clear" w:color="auto" w:fill="FFFFFF" w:themeFill="background1"/>
          </w:tcPr>
          <w:p w14:paraId="637C9B4C" w14:textId="6646E47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3E5EA6E6" w14:textId="5C9CD85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8</w:t>
            </w:r>
          </w:p>
        </w:tc>
        <w:tc>
          <w:tcPr>
            <w:tcW w:w="0" w:type="auto"/>
            <w:shd w:val="clear" w:color="auto" w:fill="FFFFFF" w:themeFill="background1"/>
          </w:tcPr>
          <w:p w14:paraId="77A700F6" w14:textId="7825773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5CDCE177" w14:textId="505C257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D032D7" w14:textId="13CE97EC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3B1727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7D2166" w:rsidRPr="0082653F" w14:paraId="038AB116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824B5A0" w14:textId="086A8B19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  <w:shd w:val="clear" w:color="auto" w:fill="FFFFFF" w:themeFill="background1"/>
          </w:tcPr>
          <w:p w14:paraId="31F324A6" w14:textId="49AB3533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57D1CA2C" w14:textId="78DEDC3F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6</w:t>
            </w:r>
          </w:p>
        </w:tc>
        <w:tc>
          <w:tcPr>
            <w:tcW w:w="0" w:type="auto"/>
            <w:shd w:val="clear" w:color="auto" w:fill="FFFFFF" w:themeFill="background1"/>
          </w:tcPr>
          <w:p w14:paraId="1BDD5723" w14:textId="1D8E1828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1564ACD0" w14:textId="6F41679B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CB9481" w14:textId="27FCFD2D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6A3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0CD3D5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D2166" w:rsidRPr="0082653F" w14:paraId="739A1EFB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91FBCD3" w14:textId="7A670184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  <w:shd w:val="clear" w:color="auto" w:fill="FFFFFF" w:themeFill="background1"/>
          </w:tcPr>
          <w:p w14:paraId="770D4E48" w14:textId="3B0C121D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14:paraId="54810F80" w14:textId="669B7273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1</w:t>
            </w:r>
          </w:p>
        </w:tc>
        <w:tc>
          <w:tcPr>
            <w:tcW w:w="0" w:type="auto"/>
            <w:shd w:val="clear" w:color="auto" w:fill="FFFFFF" w:themeFill="background1"/>
          </w:tcPr>
          <w:p w14:paraId="6006F409" w14:textId="54250618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05CCEFFD" w14:textId="2B6796E5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C31E75" w14:textId="465F4071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6A3B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7458FA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82653F" w:rsidRPr="0082653F" w14:paraId="764A063D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717E9F95" w14:textId="5CB2111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  <w:shd w:val="clear" w:color="auto" w:fill="FFFFFF" w:themeFill="background1"/>
          </w:tcPr>
          <w:p w14:paraId="640A5688" w14:textId="470A4ED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7BA69CFC" w14:textId="47D9BB0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5</w:t>
            </w:r>
          </w:p>
        </w:tc>
        <w:tc>
          <w:tcPr>
            <w:tcW w:w="0" w:type="auto"/>
            <w:shd w:val="clear" w:color="auto" w:fill="FFFFFF" w:themeFill="background1"/>
          </w:tcPr>
          <w:p w14:paraId="79B5CBA9" w14:textId="6FF0D44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4E5315F8" w14:textId="050BAC3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B27354" w14:textId="0B2085B3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FF4B6F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82653F" w:rsidRPr="0082653F" w14:paraId="4703FCD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F7786BF" w14:textId="3645E3F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  <w:shd w:val="clear" w:color="auto" w:fill="FFFFFF" w:themeFill="background1"/>
          </w:tcPr>
          <w:p w14:paraId="3EC221F2" w14:textId="3259860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</w:tcPr>
          <w:p w14:paraId="389D10B7" w14:textId="74871E9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7</w:t>
            </w:r>
          </w:p>
        </w:tc>
        <w:tc>
          <w:tcPr>
            <w:tcW w:w="0" w:type="auto"/>
            <w:shd w:val="clear" w:color="auto" w:fill="FFFFFF" w:themeFill="background1"/>
          </w:tcPr>
          <w:p w14:paraId="5DAF32C6" w14:textId="1AE1C65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253BCBDE" w14:textId="62827C2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8DCB74" w14:textId="0E7FF38D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C31309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82653F" w:rsidRPr="0082653F" w14:paraId="5D1C6860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F7866DA" w14:textId="3246467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  <w:shd w:val="clear" w:color="auto" w:fill="FFFFFF" w:themeFill="background1"/>
          </w:tcPr>
          <w:p w14:paraId="00C9B55E" w14:textId="2B64A77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553F9AF5" w14:textId="7AA5DEC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8</w:t>
            </w:r>
          </w:p>
        </w:tc>
        <w:tc>
          <w:tcPr>
            <w:tcW w:w="0" w:type="auto"/>
            <w:shd w:val="clear" w:color="auto" w:fill="FFFFFF" w:themeFill="background1"/>
          </w:tcPr>
          <w:p w14:paraId="6471E26C" w14:textId="0C3771C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0008325D" w14:textId="4615DC1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DC65A4" w14:textId="4E566BC9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3402D8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82653F" w:rsidRPr="0082653F" w14:paraId="5864690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5002632" w14:textId="4D09A8E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  <w:shd w:val="clear" w:color="auto" w:fill="FFFFFF" w:themeFill="background1"/>
          </w:tcPr>
          <w:p w14:paraId="6C7137C4" w14:textId="6A33EC6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4E755084" w14:textId="48E4D34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0</w:t>
            </w:r>
          </w:p>
        </w:tc>
        <w:tc>
          <w:tcPr>
            <w:tcW w:w="0" w:type="auto"/>
            <w:shd w:val="clear" w:color="auto" w:fill="FFFFFF" w:themeFill="background1"/>
          </w:tcPr>
          <w:p w14:paraId="25E34A20" w14:textId="192E280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1B9F73C3" w14:textId="1AC1EC9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34011D" w14:textId="32168B1B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1B9478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82653F" w:rsidRPr="0082653F" w14:paraId="6181518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1C476CC" w14:textId="06A295A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  <w:shd w:val="clear" w:color="auto" w:fill="FFFFFF" w:themeFill="background1"/>
          </w:tcPr>
          <w:p w14:paraId="1E98B081" w14:textId="455B11B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62B7FF28" w14:textId="638C0FB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3</w:t>
            </w:r>
          </w:p>
        </w:tc>
        <w:tc>
          <w:tcPr>
            <w:tcW w:w="0" w:type="auto"/>
            <w:shd w:val="clear" w:color="auto" w:fill="FFFFFF" w:themeFill="background1"/>
          </w:tcPr>
          <w:p w14:paraId="7927F7EA" w14:textId="14B5273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0D5ECA0A" w14:textId="04AD545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0282EF" w14:textId="619A57D2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65D8FA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82653F" w:rsidRPr="0082653F" w14:paraId="3B08DADB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7B472C4" w14:textId="2654877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lastRenderedPageBreak/>
              <w:t>2021-06</w:t>
            </w:r>
          </w:p>
        </w:tc>
        <w:tc>
          <w:tcPr>
            <w:tcW w:w="0" w:type="auto"/>
            <w:shd w:val="clear" w:color="auto" w:fill="FFFFFF" w:themeFill="background1"/>
          </w:tcPr>
          <w:p w14:paraId="27595740" w14:textId="0B9E01B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29750C77" w14:textId="700EC5D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9</w:t>
            </w:r>
          </w:p>
        </w:tc>
        <w:tc>
          <w:tcPr>
            <w:tcW w:w="0" w:type="auto"/>
            <w:shd w:val="clear" w:color="auto" w:fill="FFFFFF" w:themeFill="background1"/>
          </w:tcPr>
          <w:p w14:paraId="144DBCDB" w14:textId="012B73C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0552D2C3" w14:textId="7B05644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83C748" w14:textId="2F561419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811702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82653F" w:rsidRPr="0082653F" w14:paraId="6928A422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33540E8" w14:textId="13DE42A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  <w:shd w:val="clear" w:color="auto" w:fill="FFFFFF" w:themeFill="background1"/>
          </w:tcPr>
          <w:p w14:paraId="1C612531" w14:textId="4C1B025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14:paraId="55DC9274" w14:textId="2985BA8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4</w:t>
            </w:r>
          </w:p>
        </w:tc>
        <w:tc>
          <w:tcPr>
            <w:tcW w:w="0" w:type="auto"/>
            <w:shd w:val="clear" w:color="auto" w:fill="FFFFFF" w:themeFill="background1"/>
          </w:tcPr>
          <w:p w14:paraId="6F8E1D01" w14:textId="390431C2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39FB91AB" w14:textId="70F5AF3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C85185" w14:textId="1AF97870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EC1EC0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82653F" w:rsidRPr="0082653F" w14:paraId="77C50211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2E0FD9F" w14:textId="50B04A7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  <w:shd w:val="clear" w:color="auto" w:fill="FFFFFF" w:themeFill="background1"/>
          </w:tcPr>
          <w:p w14:paraId="4AE1A25C" w14:textId="548EBC7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14:paraId="4D1E91B7" w14:textId="4ECC6B5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0</w:t>
            </w:r>
          </w:p>
        </w:tc>
        <w:tc>
          <w:tcPr>
            <w:tcW w:w="0" w:type="auto"/>
            <w:shd w:val="clear" w:color="auto" w:fill="FFFFFF" w:themeFill="background1"/>
          </w:tcPr>
          <w:p w14:paraId="64EE684E" w14:textId="21E1034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29245313" w14:textId="5048B6A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E869EF" w14:textId="5743F3D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34BC55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82653F" w:rsidRPr="0082653F" w14:paraId="7FCA5851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B843198" w14:textId="1624FDB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  <w:shd w:val="clear" w:color="auto" w:fill="FFFFFF" w:themeFill="background1"/>
          </w:tcPr>
          <w:p w14:paraId="73A61CAD" w14:textId="06D1039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46A702CC" w14:textId="245F32B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6</w:t>
            </w:r>
          </w:p>
        </w:tc>
        <w:tc>
          <w:tcPr>
            <w:tcW w:w="0" w:type="auto"/>
            <w:shd w:val="clear" w:color="auto" w:fill="FFFFFF" w:themeFill="background1"/>
          </w:tcPr>
          <w:p w14:paraId="223AB0C2" w14:textId="405D08D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14:paraId="409BD593" w14:textId="4C2873A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D6F346" w14:textId="230F6FA4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3FB366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9</w:t>
            </w:r>
          </w:p>
        </w:tc>
      </w:tr>
      <w:tr w:rsidR="0082653F" w:rsidRPr="0082653F" w14:paraId="439521D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73ED8AD" w14:textId="24250F9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  <w:shd w:val="clear" w:color="auto" w:fill="FFFFFF" w:themeFill="background1"/>
          </w:tcPr>
          <w:p w14:paraId="3DA0BA4B" w14:textId="4BF5295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5A17A82F" w14:textId="4C5F292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7</w:t>
            </w:r>
          </w:p>
        </w:tc>
        <w:tc>
          <w:tcPr>
            <w:tcW w:w="0" w:type="auto"/>
            <w:shd w:val="clear" w:color="auto" w:fill="FFFFFF" w:themeFill="background1"/>
          </w:tcPr>
          <w:p w14:paraId="5544877B" w14:textId="2B3139D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14:paraId="410E5073" w14:textId="1A83C1F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0DF34E" w14:textId="6877C16E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3BEC01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82653F" w:rsidRPr="0082653F" w14:paraId="4D577D32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6039B03" w14:textId="3CD41F1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  <w:shd w:val="clear" w:color="auto" w:fill="FFFFFF" w:themeFill="background1"/>
          </w:tcPr>
          <w:p w14:paraId="04355EB8" w14:textId="165BACD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0E7F5ACA" w14:textId="1E40642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2</w:t>
            </w:r>
          </w:p>
        </w:tc>
        <w:tc>
          <w:tcPr>
            <w:tcW w:w="0" w:type="auto"/>
            <w:shd w:val="clear" w:color="auto" w:fill="FFFFFF" w:themeFill="background1"/>
          </w:tcPr>
          <w:p w14:paraId="46C2ED9D" w14:textId="7F80B9B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3F227D8C" w14:textId="0860FC1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6F4560" w14:textId="4B3B8DFD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C52374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82653F" w:rsidRPr="0082653F" w14:paraId="08D7E589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3A7ADA0" w14:textId="30B8E21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  <w:shd w:val="clear" w:color="auto" w:fill="FFFFFF" w:themeFill="background1"/>
          </w:tcPr>
          <w:p w14:paraId="4AC40178" w14:textId="55D6271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14:paraId="5C793308" w14:textId="55293FD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4</w:t>
            </w:r>
          </w:p>
        </w:tc>
        <w:tc>
          <w:tcPr>
            <w:tcW w:w="0" w:type="auto"/>
            <w:shd w:val="clear" w:color="auto" w:fill="FFFFFF" w:themeFill="background1"/>
          </w:tcPr>
          <w:p w14:paraId="5F4F4A8C" w14:textId="0F906FC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7FEBC861" w14:textId="331D25C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BBC17F" w14:textId="507CD048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FAC834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82653F" w:rsidRPr="0082653F" w14:paraId="59F740F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41ADF48" w14:textId="3FC72D9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  <w:shd w:val="clear" w:color="auto" w:fill="FFFFFF" w:themeFill="background1"/>
          </w:tcPr>
          <w:p w14:paraId="1F2140AE" w14:textId="330FE6E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59BB1F69" w14:textId="4D38D2E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4</w:t>
            </w:r>
          </w:p>
        </w:tc>
        <w:tc>
          <w:tcPr>
            <w:tcW w:w="0" w:type="auto"/>
            <w:shd w:val="clear" w:color="auto" w:fill="FFFFFF" w:themeFill="background1"/>
          </w:tcPr>
          <w:p w14:paraId="70FD9B24" w14:textId="2A40682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4C35B3C1" w14:textId="03E86FE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C773A9" w14:textId="488D54DE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AD0CBD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82653F" w:rsidRPr="0082653F" w14:paraId="7CD453F2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EF451EC" w14:textId="572C65B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  <w:shd w:val="clear" w:color="auto" w:fill="FFFFFF" w:themeFill="background1"/>
          </w:tcPr>
          <w:p w14:paraId="04C9B090" w14:textId="737DDF8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48874221" w14:textId="6EFD8A0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0</w:t>
            </w:r>
          </w:p>
        </w:tc>
        <w:tc>
          <w:tcPr>
            <w:tcW w:w="0" w:type="auto"/>
            <w:shd w:val="clear" w:color="auto" w:fill="FFFFFF" w:themeFill="background1"/>
          </w:tcPr>
          <w:p w14:paraId="497A6460" w14:textId="75F3E25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77698F36" w14:textId="28404D4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E4329E" w14:textId="666B9D32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769DFC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</w:tr>
      <w:tr w:rsidR="0082653F" w:rsidRPr="0082653F" w14:paraId="5957E049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A3B909E" w14:textId="5D46632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  <w:shd w:val="clear" w:color="auto" w:fill="FFFFFF" w:themeFill="background1"/>
          </w:tcPr>
          <w:p w14:paraId="6CF47BA7" w14:textId="1CB8024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</w:tcPr>
          <w:p w14:paraId="7A38B950" w14:textId="3EBCCE7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0" w:type="auto"/>
            <w:shd w:val="clear" w:color="auto" w:fill="FFFFFF" w:themeFill="background1"/>
          </w:tcPr>
          <w:p w14:paraId="04738C30" w14:textId="6F417F3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5FD5B2AD" w14:textId="3EB9D58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04E5F9" w14:textId="2E516A9B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F75766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82653F" w:rsidRPr="0082653F" w14:paraId="5BA9B2EF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51BF557" w14:textId="7057F62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  <w:shd w:val="clear" w:color="auto" w:fill="FFFFFF" w:themeFill="background1"/>
          </w:tcPr>
          <w:p w14:paraId="39ECEB83" w14:textId="23718585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5113C526" w14:textId="5ABABE7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6</w:t>
            </w:r>
          </w:p>
        </w:tc>
        <w:tc>
          <w:tcPr>
            <w:tcW w:w="0" w:type="auto"/>
            <w:shd w:val="clear" w:color="auto" w:fill="FFFFFF" w:themeFill="background1"/>
          </w:tcPr>
          <w:p w14:paraId="5A74B49B" w14:textId="2C4B6974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4A4179A5" w14:textId="6419499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DC32B2" w14:textId="60A5FA00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91A7A9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D2166" w:rsidRPr="0082653F" w14:paraId="269FE14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6D5BB97" w14:textId="798A846A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  <w:shd w:val="clear" w:color="auto" w:fill="FFFFFF" w:themeFill="background1"/>
          </w:tcPr>
          <w:p w14:paraId="4772C819" w14:textId="55BCCB72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19733AA1" w14:textId="66EF1ABD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9</w:t>
            </w:r>
          </w:p>
        </w:tc>
        <w:tc>
          <w:tcPr>
            <w:tcW w:w="0" w:type="auto"/>
            <w:shd w:val="clear" w:color="auto" w:fill="FFFFFF" w:themeFill="background1"/>
          </w:tcPr>
          <w:p w14:paraId="515957A2" w14:textId="06CEF311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6B83B9E4" w14:textId="4C4F793D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23492E" w14:textId="7AFF97D9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1223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BB396E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D2166" w:rsidRPr="0082653F" w14:paraId="69765811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29A4FB52" w14:textId="5206BF55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  <w:shd w:val="clear" w:color="auto" w:fill="FFFFFF" w:themeFill="background1"/>
          </w:tcPr>
          <w:p w14:paraId="480AD021" w14:textId="54A3C40D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61DF680A" w14:textId="54F9AD48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0" w:type="auto"/>
            <w:shd w:val="clear" w:color="auto" w:fill="FFFFFF" w:themeFill="background1"/>
          </w:tcPr>
          <w:p w14:paraId="5CC14089" w14:textId="150B8692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7CD5BCE1" w14:textId="76364090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31820B" w14:textId="2B781FD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1223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569DD1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82653F" w:rsidRPr="0082653F" w14:paraId="52E6FAB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D3477E0" w14:textId="67E6FE3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  <w:shd w:val="clear" w:color="auto" w:fill="FFFFFF" w:themeFill="background1"/>
          </w:tcPr>
          <w:p w14:paraId="3FCA56F6" w14:textId="07F50103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5076DFDA" w14:textId="4338CAA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4</w:t>
            </w:r>
          </w:p>
        </w:tc>
        <w:tc>
          <w:tcPr>
            <w:tcW w:w="0" w:type="auto"/>
            <w:shd w:val="clear" w:color="auto" w:fill="FFFFFF" w:themeFill="background1"/>
          </w:tcPr>
          <w:p w14:paraId="00897A8F" w14:textId="36DF795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352F821D" w14:textId="363F82E8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E36D2F" w14:textId="6B7EF4FD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E05F6B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7D2166" w:rsidRPr="0082653F" w14:paraId="37E67A9B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EE0D227" w14:textId="23B351C2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  <w:shd w:val="clear" w:color="auto" w:fill="FFFFFF" w:themeFill="background1"/>
          </w:tcPr>
          <w:p w14:paraId="1BD676AE" w14:textId="77CB574B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0D939FD2" w14:textId="6D2968E8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8</w:t>
            </w:r>
          </w:p>
        </w:tc>
        <w:tc>
          <w:tcPr>
            <w:tcW w:w="0" w:type="auto"/>
            <w:shd w:val="clear" w:color="auto" w:fill="FFFFFF" w:themeFill="background1"/>
          </w:tcPr>
          <w:p w14:paraId="0E0F4603" w14:textId="05C5ADA5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7AFD8C18" w14:textId="0BA34320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E112AB" w14:textId="5F30FE68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1048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95E072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7D2166" w:rsidRPr="0082653F" w14:paraId="1E8480F8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9A332A8" w14:textId="315447C9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  <w:shd w:val="clear" w:color="auto" w:fill="FFFFFF" w:themeFill="background1"/>
          </w:tcPr>
          <w:p w14:paraId="25BF53DD" w14:textId="339D6E74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38010D71" w14:textId="5E19284C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2</w:t>
            </w:r>
          </w:p>
        </w:tc>
        <w:tc>
          <w:tcPr>
            <w:tcW w:w="0" w:type="auto"/>
            <w:shd w:val="clear" w:color="auto" w:fill="FFFFFF" w:themeFill="background1"/>
          </w:tcPr>
          <w:p w14:paraId="564022D5" w14:textId="30BEA2B3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75852668" w14:textId="1C746AC5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8E1058" w14:textId="1B12625B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1048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15EF50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82653F" w:rsidRPr="0082653F" w14:paraId="68390B35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00600F77" w14:textId="0952A85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  <w:shd w:val="clear" w:color="auto" w:fill="FFFFFF" w:themeFill="background1"/>
          </w:tcPr>
          <w:p w14:paraId="7785DE78" w14:textId="44CCD04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65B4A46B" w14:textId="725C205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9</w:t>
            </w:r>
          </w:p>
        </w:tc>
        <w:tc>
          <w:tcPr>
            <w:tcW w:w="0" w:type="auto"/>
            <w:shd w:val="clear" w:color="auto" w:fill="FFFFFF" w:themeFill="background1"/>
          </w:tcPr>
          <w:p w14:paraId="5C9BDA81" w14:textId="21613A2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14:paraId="621A6CFD" w14:textId="2A01D1E6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159D7A" w14:textId="6492538B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471DAB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82653F" w:rsidRPr="0082653F" w14:paraId="7EC47E3D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47D8B438" w14:textId="4311B00E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  <w:shd w:val="clear" w:color="auto" w:fill="FFFFFF" w:themeFill="background1"/>
          </w:tcPr>
          <w:p w14:paraId="67ED3585" w14:textId="1F096E49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122B0FAD" w14:textId="1349DEF0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7</w:t>
            </w:r>
          </w:p>
        </w:tc>
        <w:tc>
          <w:tcPr>
            <w:tcW w:w="0" w:type="auto"/>
            <w:shd w:val="clear" w:color="auto" w:fill="FFFFFF" w:themeFill="background1"/>
          </w:tcPr>
          <w:p w14:paraId="79F56A88" w14:textId="435FD69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5704D5AC" w14:textId="4EB91A01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75784D" w14:textId="11CAEA6D" w:rsidR="0082653F" w:rsidRPr="002F2A4C" w:rsidRDefault="007D2166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95228E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82653F" w:rsidRPr="0082653F" w14:paraId="6854570F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8DBF30A" w14:textId="189BF2B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  <w:shd w:val="clear" w:color="auto" w:fill="FFFFFF" w:themeFill="background1"/>
          </w:tcPr>
          <w:p w14:paraId="43FAEDE1" w14:textId="0C28EB6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0C84B2AC" w14:textId="320E3E7F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9</w:t>
            </w:r>
          </w:p>
        </w:tc>
        <w:tc>
          <w:tcPr>
            <w:tcW w:w="0" w:type="auto"/>
            <w:shd w:val="clear" w:color="auto" w:fill="FFFFFF" w:themeFill="background1"/>
          </w:tcPr>
          <w:p w14:paraId="48E6B393" w14:textId="3A3847D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5583F74D" w14:textId="1C2978CC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94680B" w14:textId="597A6E4F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686E80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7D2166" w:rsidRPr="0082653F" w14:paraId="6EDEC617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5D41202A" w14:textId="31BBF47C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  <w:shd w:val="clear" w:color="auto" w:fill="FFFFFF" w:themeFill="background1"/>
          </w:tcPr>
          <w:p w14:paraId="2CE5DF7D" w14:textId="7EFD7A13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09BB9960" w14:textId="0EB3DAC9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1</w:t>
            </w:r>
          </w:p>
        </w:tc>
        <w:tc>
          <w:tcPr>
            <w:tcW w:w="0" w:type="auto"/>
            <w:shd w:val="clear" w:color="auto" w:fill="FFFFFF" w:themeFill="background1"/>
          </w:tcPr>
          <w:p w14:paraId="2F3030C9" w14:textId="2BB30D76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66CC5A05" w14:textId="0F184229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1F09F1" w14:textId="3690846C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84DB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CD4F59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D2166" w:rsidRPr="0082653F" w14:paraId="51DEF480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3E80FE16" w14:textId="129EF8E4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  <w:shd w:val="clear" w:color="auto" w:fill="FFFFFF" w:themeFill="background1"/>
          </w:tcPr>
          <w:p w14:paraId="65BEA70E" w14:textId="2C867D48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5E1BB441" w14:textId="0CC32C26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7</w:t>
            </w:r>
          </w:p>
        </w:tc>
        <w:tc>
          <w:tcPr>
            <w:tcW w:w="0" w:type="auto"/>
            <w:shd w:val="clear" w:color="auto" w:fill="FFFFFF" w:themeFill="background1"/>
          </w:tcPr>
          <w:p w14:paraId="24A4020B" w14:textId="7992C0B0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</w:tcPr>
          <w:p w14:paraId="42EF29BA" w14:textId="4CF4CD5A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07E619" w14:textId="4653F0CD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84DB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1309B3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7D2166" w:rsidRPr="0082653F" w14:paraId="7C648F9B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1B47074A" w14:textId="77BEED02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  <w:shd w:val="clear" w:color="auto" w:fill="FFFFFF" w:themeFill="background1"/>
          </w:tcPr>
          <w:p w14:paraId="55F6B4E2" w14:textId="34AAE604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74862454" w14:textId="6D3E37E7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2</w:t>
            </w:r>
          </w:p>
        </w:tc>
        <w:tc>
          <w:tcPr>
            <w:tcW w:w="0" w:type="auto"/>
            <w:shd w:val="clear" w:color="auto" w:fill="FFFFFF" w:themeFill="background1"/>
          </w:tcPr>
          <w:p w14:paraId="14DFE61D" w14:textId="777D4702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6C8BB00A" w14:textId="1C1A03DA" w:rsidR="007D2166" w:rsidRPr="0082653F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45F43D" w14:textId="33373726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84DBC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B76981" w14:textId="77777777" w:rsidR="007D2166" w:rsidRPr="002F2A4C" w:rsidRDefault="007D2166" w:rsidP="007D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82653F" w:rsidRPr="0082653F" w14:paraId="74416AE1" w14:textId="77777777" w:rsidTr="0082653F">
        <w:trPr>
          <w:trHeight w:val="300"/>
        </w:trPr>
        <w:tc>
          <w:tcPr>
            <w:tcW w:w="0" w:type="auto"/>
            <w:shd w:val="clear" w:color="auto" w:fill="FFFFFF" w:themeFill="background1"/>
          </w:tcPr>
          <w:p w14:paraId="631E9F30" w14:textId="7297700B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A3D2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  <w:shd w:val="clear" w:color="auto" w:fill="FFFFFF" w:themeFill="background1"/>
          </w:tcPr>
          <w:p w14:paraId="4B9AA02F" w14:textId="7F510AF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060013C1" w14:textId="0475BDE7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4</w:t>
            </w:r>
          </w:p>
        </w:tc>
        <w:tc>
          <w:tcPr>
            <w:tcW w:w="0" w:type="auto"/>
            <w:shd w:val="clear" w:color="auto" w:fill="FFFFFF" w:themeFill="background1"/>
          </w:tcPr>
          <w:p w14:paraId="79D16DAB" w14:textId="38DA11EA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726940F7" w14:textId="20EE16CD" w:rsidR="0082653F" w:rsidRPr="0082653F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734FEA" w14:textId="5E86F0D1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CDA87C" w14:textId="77777777" w:rsidR="0082653F" w:rsidRPr="002F2A4C" w:rsidRDefault="0082653F" w:rsidP="0082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2A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</w:tbl>
    <w:p w14:paraId="1955C851" w14:textId="77777777" w:rsidR="00C5714B" w:rsidRDefault="00C5714B" w:rsidP="00C5714B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sectPr w:rsidR="00C5714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E92A3" w14:textId="77777777" w:rsidR="00507DAD" w:rsidRDefault="00507DAD" w:rsidP="00507DAD">
      <w:pPr>
        <w:spacing w:after="0" w:line="240" w:lineRule="auto"/>
      </w:pPr>
      <w:r>
        <w:separator/>
      </w:r>
    </w:p>
  </w:endnote>
  <w:endnote w:type="continuationSeparator" w:id="0">
    <w:p w14:paraId="27ECBEB4" w14:textId="77777777" w:rsidR="00507DAD" w:rsidRDefault="00507DAD" w:rsidP="0050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9787439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1873568C" w14:textId="7D2D2342" w:rsidR="00507DAD" w:rsidRPr="00507DAD" w:rsidRDefault="00507DAD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507DAD">
          <w:rPr>
            <w:rFonts w:ascii="Calibri" w:hAnsi="Calibri" w:cs="Calibri"/>
            <w:sz w:val="22"/>
            <w:szCs w:val="22"/>
          </w:rPr>
          <w:fldChar w:fldCharType="begin"/>
        </w:r>
        <w:r w:rsidRPr="00507DAD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507DAD">
          <w:rPr>
            <w:rFonts w:ascii="Calibri" w:hAnsi="Calibri" w:cs="Calibri"/>
            <w:sz w:val="22"/>
            <w:szCs w:val="22"/>
          </w:rPr>
          <w:fldChar w:fldCharType="separate"/>
        </w:r>
        <w:r w:rsidRPr="00507DAD">
          <w:rPr>
            <w:rFonts w:ascii="Calibri" w:hAnsi="Calibri" w:cs="Calibri"/>
            <w:noProof/>
            <w:sz w:val="22"/>
            <w:szCs w:val="22"/>
          </w:rPr>
          <w:t>2</w:t>
        </w:r>
        <w:r w:rsidRPr="00507DAD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29BE257A" w14:textId="77777777" w:rsidR="00507DAD" w:rsidRDefault="00507D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7773B" w14:textId="77777777" w:rsidR="00507DAD" w:rsidRDefault="00507DAD" w:rsidP="00507DAD">
      <w:pPr>
        <w:spacing w:after="0" w:line="240" w:lineRule="auto"/>
      </w:pPr>
      <w:r>
        <w:separator/>
      </w:r>
    </w:p>
  </w:footnote>
  <w:footnote w:type="continuationSeparator" w:id="0">
    <w:p w14:paraId="6D674766" w14:textId="77777777" w:rsidR="00507DAD" w:rsidRDefault="00507DAD" w:rsidP="00507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4B"/>
    <w:rsid w:val="00100AA5"/>
    <w:rsid w:val="001523E7"/>
    <w:rsid w:val="00152881"/>
    <w:rsid w:val="00171546"/>
    <w:rsid w:val="001D5E39"/>
    <w:rsid w:val="00286977"/>
    <w:rsid w:val="002F2A4C"/>
    <w:rsid w:val="003168D7"/>
    <w:rsid w:val="00334B2D"/>
    <w:rsid w:val="00364073"/>
    <w:rsid w:val="00381AC2"/>
    <w:rsid w:val="003F73BF"/>
    <w:rsid w:val="00496CE0"/>
    <w:rsid w:val="00507DAD"/>
    <w:rsid w:val="0054791E"/>
    <w:rsid w:val="0068665C"/>
    <w:rsid w:val="006C56D5"/>
    <w:rsid w:val="007A44E8"/>
    <w:rsid w:val="007D2166"/>
    <w:rsid w:val="0082653F"/>
    <w:rsid w:val="008651C7"/>
    <w:rsid w:val="00980D43"/>
    <w:rsid w:val="009A44AC"/>
    <w:rsid w:val="009B5AB8"/>
    <w:rsid w:val="00B72CEE"/>
    <w:rsid w:val="00C219F1"/>
    <w:rsid w:val="00C5714B"/>
    <w:rsid w:val="00CF2BA9"/>
    <w:rsid w:val="00D01169"/>
    <w:rsid w:val="00D02868"/>
    <w:rsid w:val="00D15C09"/>
    <w:rsid w:val="00D41AE4"/>
    <w:rsid w:val="00D952C8"/>
    <w:rsid w:val="00DD79C6"/>
    <w:rsid w:val="00DF23A7"/>
    <w:rsid w:val="00E070CB"/>
    <w:rsid w:val="00E64A7F"/>
    <w:rsid w:val="00FD55C0"/>
    <w:rsid w:val="00FD567B"/>
    <w:rsid w:val="6125EE30"/>
    <w:rsid w:val="7F32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961F"/>
  <w15:chartTrackingRefBased/>
  <w15:docId w15:val="{919CCE64-B4FE-49C6-B913-1913298C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4B"/>
  </w:style>
  <w:style w:type="paragraph" w:styleId="Heading1">
    <w:name w:val="heading 1"/>
    <w:basedOn w:val="Normal"/>
    <w:next w:val="Normal"/>
    <w:link w:val="Heading1Char"/>
    <w:uiPriority w:val="9"/>
    <w:qFormat/>
    <w:rsid w:val="00C57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F2A4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2A4C"/>
    <w:rPr>
      <w:color w:val="96607D"/>
      <w:u w:val="single"/>
    </w:rPr>
  </w:style>
  <w:style w:type="paragraph" w:customStyle="1" w:styleId="msonormal0">
    <w:name w:val="msonormal"/>
    <w:basedOn w:val="Normal"/>
    <w:rsid w:val="002F2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2F2A4C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4">
    <w:name w:val="xl64"/>
    <w:basedOn w:val="Normal"/>
    <w:rsid w:val="002F2A4C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2F2A4C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kern w:val="0"/>
      <w:lang w:eastAsia="en-GB"/>
      <w14:ligatures w14:val="none"/>
    </w:rPr>
  </w:style>
  <w:style w:type="paragraph" w:customStyle="1" w:styleId="xl66">
    <w:name w:val="xl66"/>
    <w:basedOn w:val="Normal"/>
    <w:rsid w:val="002F2A4C"/>
    <w:pPr>
      <w:pBdr>
        <w:right w:val="single" w:sz="4" w:space="0" w:color="7F7F7F"/>
      </w:pBd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kern w:val="0"/>
      <w:lang w:eastAsia="en-GB"/>
      <w14:ligatures w14:val="none"/>
    </w:rPr>
  </w:style>
  <w:style w:type="paragraph" w:customStyle="1" w:styleId="xl67">
    <w:name w:val="xl67"/>
    <w:basedOn w:val="Normal"/>
    <w:rsid w:val="002F2A4C"/>
    <w:pPr>
      <w:pBdr>
        <w:right w:val="single" w:sz="4" w:space="0" w:color="7F7F7F"/>
      </w:pBdr>
      <w:shd w:val="clear" w:color="000000" w:fill="C1F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7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DAD"/>
  </w:style>
  <w:style w:type="paragraph" w:styleId="Footer">
    <w:name w:val="footer"/>
    <w:basedOn w:val="Normal"/>
    <w:link w:val="FooterChar"/>
    <w:uiPriority w:val="99"/>
    <w:unhideWhenUsed/>
    <w:rsid w:val="00507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3E15C50-ABC1-448D-8BF6-14768D5CFC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E02B5C-34A5-4434-B586-6ACB803F67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5452b3-5eec-48bd-bcdb-ba419b9ed289"/>
    <ds:schemaRef ds:uri="8c915ca6-923e-48ff-a97f-2190afec152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2B6B92-F0FE-4624-9DA3-C9F9C178DE25}">
  <ds:schemaRefs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4aaf35b1-80a8-48e7-9d03-c612add1997b"/>
    <ds:schemaRef ds:uri="http://purl.org/dc/elements/1.1/"/>
    <ds:schemaRef ds:uri="8c915ca6-923e-48ff-a97f-2190afec1522"/>
    <ds:schemaRef ds:uri="dd5452b3-5eec-48bd-bcdb-ba419b9ed289"/>
    <ds:schemaRef ds:uri="http://schemas.microsoft.com/sharepoint/v3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3869</Characters>
  <Application>Microsoft Office Word</Application>
  <DocSecurity>0</DocSecurity>
  <Lines>322</Lines>
  <Paragraphs>282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gee</dc:creator>
  <cp:keywords/>
  <dc:description/>
  <cp:lastModifiedBy>Laura Magee</cp:lastModifiedBy>
  <cp:revision>2</cp:revision>
  <dcterms:created xsi:type="dcterms:W3CDTF">2026-02-06T03:54:00Z</dcterms:created>
  <dcterms:modified xsi:type="dcterms:W3CDTF">2026-02-0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  <property fmtid="{D5CDD505-2E9C-101B-9397-08002B2CF9AE}" pid="3" name="MediaServiceImageTags">
    <vt:lpwstr/>
  </property>
</Properties>
</file>